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782ADE" w14:textId="03ADFE60" w:rsidR="00F73E3C" w:rsidRPr="00894728" w:rsidRDefault="00F73E3C" w:rsidP="00F73E3C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894728">
        <w:rPr>
          <w:rFonts w:ascii="Times New Roman" w:eastAsia="宋体" w:hAnsi="Times New Roman" w:cs="Times New Roman"/>
          <w:kern w:val="0"/>
          <w:sz w:val="24"/>
          <w:szCs w:val="24"/>
        </w:rPr>
        <w:t>Table S</w:t>
      </w:r>
      <w:r w:rsidR="00031E9F">
        <w:rPr>
          <w:rFonts w:ascii="Times New Roman" w:eastAsia="宋体" w:hAnsi="Times New Roman" w:cs="Times New Roman" w:hint="eastAsia"/>
          <w:kern w:val="0"/>
          <w:sz w:val="24"/>
          <w:szCs w:val="24"/>
        </w:rPr>
        <w:t>2</w:t>
      </w:r>
      <w:r w:rsidRPr="00894728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031E9F" w:rsidRPr="00031E9F">
        <w:rPr>
          <w:rFonts w:ascii="Times New Roman" w:eastAsia="宋体" w:hAnsi="Times New Roman" w:cs="Times New Roman" w:hint="eastAsia"/>
          <w:kern w:val="0"/>
          <w:sz w:val="24"/>
          <w:szCs w:val="24"/>
          <w:shd w:val="clear" w:color="auto" w:fill="FFFFFF"/>
          <w:lang w:bidi="ar"/>
        </w:rPr>
        <w:t xml:space="preserve">Primers used in the </w:t>
      </w:r>
      <w:r w:rsidR="00031E9F" w:rsidRPr="00031E9F">
        <w:rPr>
          <w:rFonts w:ascii="Times New Roman" w:eastAsia="宋体" w:hAnsi="Times New Roman" w:cs="Times New Roman" w:hint="eastAsia"/>
          <w:i/>
          <w:kern w:val="0"/>
          <w:sz w:val="24"/>
          <w:szCs w:val="24"/>
          <w:shd w:val="clear" w:color="auto" w:fill="FFFFFF"/>
          <w:lang w:bidi="ar"/>
        </w:rPr>
        <w:t>D</w:t>
      </w:r>
      <w:bookmarkStart w:id="0" w:name="_GoBack"/>
      <w:bookmarkEnd w:id="0"/>
      <w:r w:rsidR="00031E9F" w:rsidRPr="00031E9F">
        <w:rPr>
          <w:rFonts w:ascii="Times New Roman" w:eastAsia="宋体" w:hAnsi="Times New Roman" w:cs="Times New Roman" w:hint="eastAsia"/>
          <w:i/>
          <w:kern w:val="0"/>
          <w:sz w:val="24"/>
          <w:szCs w:val="24"/>
          <w:shd w:val="clear" w:color="auto" w:fill="FFFFFF"/>
          <w:lang w:bidi="ar"/>
        </w:rPr>
        <w:t>S</w:t>
      </w:r>
      <w:r w:rsidR="00031E9F">
        <w:rPr>
          <w:rFonts w:ascii="Times New Roman" w:eastAsia="宋体" w:hAnsi="Times New Roman" w:cs="Times New Roman" w:hint="eastAsia"/>
          <w:kern w:val="0"/>
          <w:sz w:val="24"/>
          <w:szCs w:val="24"/>
          <w:shd w:val="clear" w:color="auto" w:fill="FFFFFF"/>
          <w:lang w:bidi="ar"/>
        </w:rPr>
        <w:t xml:space="preserve"> and </w:t>
      </w:r>
      <w:r w:rsidR="00031E9F" w:rsidRPr="00031E9F">
        <w:rPr>
          <w:rFonts w:ascii="Times New Roman" w:eastAsia="宋体" w:hAnsi="Times New Roman" w:cs="Times New Roman" w:hint="eastAsia"/>
          <w:i/>
          <w:kern w:val="0"/>
          <w:sz w:val="24"/>
          <w:szCs w:val="24"/>
          <w:shd w:val="clear" w:color="auto" w:fill="FFFFFF"/>
          <w:lang w:bidi="ar"/>
        </w:rPr>
        <w:t>18S</w:t>
      </w:r>
      <w:r w:rsidR="00031E9F" w:rsidRPr="00031E9F">
        <w:rPr>
          <w:rFonts w:ascii="Times New Roman" w:eastAsia="宋体" w:hAnsi="Times New Roman" w:cs="Times New Roman" w:hint="eastAsia"/>
          <w:kern w:val="0"/>
          <w:sz w:val="24"/>
          <w:szCs w:val="24"/>
          <w:shd w:val="clear" w:color="auto" w:fill="FFFFFF"/>
          <w:lang w:bidi="ar"/>
        </w:rPr>
        <w:t xml:space="preserve"> gene expression analysi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4113"/>
        <w:gridCol w:w="4114"/>
      </w:tblGrid>
      <w:tr w:rsidR="00031E9F" w:rsidRPr="00031E9F" w14:paraId="23C7B375" w14:textId="77777777" w:rsidTr="00031E9F">
        <w:trPr>
          <w:trHeight w:val="624"/>
          <w:jc w:val="center"/>
        </w:trPr>
        <w:tc>
          <w:tcPr>
            <w:tcW w:w="41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133D8F" w14:textId="77777777" w:rsidR="00031E9F" w:rsidRPr="00031E9F" w:rsidRDefault="00031E9F" w:rsidP="003C1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1E9F">
              <w:rPr>
                <w:rFonts w:ascii="Times New Roman" w:hAnsi="Times New Roman" w:cs="Times New Roman"/>
                <w:szCs w:val="21"/>
              </w:rPr>
              <w:t>Primer ID</w:t>
            </w:r>
          </w:p>
        </w:tc>
        <w:tc>
          <w:tcPr>
            <w:tcW w:w="41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2D8EAF" w14:textId="44725CC6" w:rsidR="00031E9F" w:rsidRPr="00031E9F" w:rsidRDefault="00031E9F" w:rsidP="00031E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31E9F">
              <w:rPr>
                <w:rFonts w:ascii="Times New Roman" w:hAnsi="Times New Roman" w:cs="Times New Roman"/>
                <w:szCs w:val="21"/>
              </w:rPr>
              <w:t>Squence</w:t>
            </w:r>
            <w:proofErr w:type="spellEnd"/>
            <w:r w:rsidRPr="00031E9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031E9F">
              <w:rPr>
                <w:rFonts w:ascii="Times New Roman" w:hAnsi="Times New Roman" w:cs="Times New Roman"/>
                <w:szCs w:val="21"/>
              </w:rPr>
              <w:t>5´-3</w:t>
            </w:r>
            <w:r w:rsidRPr="00031E9F">
              <w:rPr>
                <w:rFonts w:ascii="Times New Roman" w:hAnsi="Times New Roman" w:cs="Times New Roman"/>
                <w:szCs w:val="21"/>
              </w:rPr>
              <w:t>´)</w:t>
            </w:r>
          </w:p>
        </w:tc>
      </w:tr>
      <w:tr w:rsidR="00031E9F" w:rsidRPr="00031E9F" w14:paraId="694E0523" w14:textId="77777777" w:rsidTr="003C1D65">
        <w:trPr>
          <w:trHeight w:val="624"/>
          <w:jc w:val="center"/>
        </w:trPr>
        <w:tc>
          <w:tcPr>
            <w:tcW w:w="4113" w:type="dxa"/>
            <w:vAlign w:val="center"/>
          </w:tcPr>
          <w:p w14:paraId="5FCD4CCC" w14:textId="77777777" w:rsidR="00031E9F" w:rsidRPr="00031E9F" w:rsidRDefault="00031E9F" w:rsidP="003C1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1E9F">
              <w:rPr>
                <w:rFonts w:ascii="Times New Roman" w:hAnsi="Times New Roman" w:cs="Times New Roman"/>
                <w:i/>
                <w:szCs w:val="21"/>
              </w:rPr>
              <w:t>DS</w:t>
            </w:r>
            <w:r w:rsidRPr="00031E9F">
              <w:rPr>
                <w:rFonts w:ascii="Times New Roman" w:hAnsi="Times New Roman" w:cs="Times New Roman"/>
                <w:szCs w:val="21"/>
              </w:rPr>
              <w:t>-FP</w:t>
            </w:r>
          </w:p>
        </w:tc>
        <w:tc>
          <w:tcPr>
            <w:tcW w:w="4114" w:type="dxa"/>
            <w:vAlign w:val="center"/>
          </w:tcPr>
          <w:p w14:paraId="620808FF" w14:textId="77777777" w:rsidR="00031E9F" w:rsidRPr="00031E9F" w:rsidRDefault="00031E9F" w:rsidP="003C1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1E9F">
              <w:rPr>
                <w:rFonts w:ascii="Times New Roman" w:hAnsi="Times New Roman" w:cs="Times New Roman"/>
                <w:szCs w:val="21"/>
              </w:rPr>
              <w:t>CGAGAAATTTACACCACTCAAG</w:t>
            </w:r>
          </w:p>
        </w:tc>
      </w:tr>
      <w:tr w:rsidR="00031E9F" w:rsidRPr="00031E9F" w14:paraId="00C15841" w14:textId="77777777" w:rsidTr="003C1D65">
        <w:trPr>
          <w:trHeight w:val="624"/>
          <w:jc w:val="center"/>
        </w:trPr>
        <w:tc>
          <w:tcPr>
            <w:tcW w:w="4113" w:type="dxa"/>
            <w:vAlign w:val="center"/>
          </w:tcPr>
          <w:p w14:paraId="7127FC22" w14:textId="77777777" w:rsidR="00031E9F" w:rsidRPr="00031E9F" w:rsidRDefault="00031E9F" w:rsidP="003C1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1E9F">
              <w:rPr>
                <w:rFonts w:ascii="Times New Roman" w:hAnsi="Times New Roman" w:cs="Times New Roman"/>
                <w:i/>
                <w:szCs w:val="21"/>
              </w:rPr>
              <w:t>DS</w:t>
            </w:r>
            <w:r w:rsidRPr="00031E9F">
              <w:rPr>
                <w:rFonts w:ascii="Times New Roman" w:hAnsi="Times New Roman" w:cs="Times New Roman"/>
                <w:szCs w:val="21"/>
              </w:rPr>
              <w:t>-RP</w:t>
            </w:r>
          </w:p>
        </w:tc>
        <w:tc>
          <w:tcPr>
            <w:tcW w:w="4114" w:type="dxa"/>
            <w:vAlign w:val="center"/>
          </w:tcPr>
          <w:p w14:paraId="26009E30" w14:textId="77777777" w:rsidR="00031E9F" w:rsidRPr="00031E9F" w:rsidRDefault="00031E9F" w:rsidP="003C1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1E9F">
              <w:rPr>
                <w:rFonts w:ascii="Times New Roman" w:hAnsi="Times New Roman" w:cs="Times New Roman"/>
                <w:szCs w:val="21"/>
              </w:rPr>
              <w:t>CCATTATCCATTTGCGCATTG</w:t>
            </w:r>
          </w:p>
        </w:tc>
      </w:tr>
      <w:tr w:rsidR="00031E9F" w:rsidRPr="00031E9F" w14:paraId="32815ECC" w14:textId="77777777" w:rsidTr="003C1D65">
        <w:trPr>
          <w:trHeight w:val="624"/>
          <w:jc w:val="center"/>
        </w:trPr>
        <w:tc>
          <w:tcPr>
            <w:tcW w:w="4113" w:type="dxa"/>
            <w:vAlign w:val="center"/>
          </w:tcPr>
          <w:p w14:paraId="6AE71027" w14:textId="77777777" w:rsidR="00031E9F" w:rsidRPr="00031E9F" w:rsidRDefault="00031E9F" w:rsidP="003C1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1E9F">
              <w:rPr>
                <w:rFonts w:ascii="Times New Roman" w:hAnsi="Times New Roman" w:cs="Times New Roman"/>
                <w:szCs w:val="21"/>
              </w:rPr>
              <w:t>Pn-</w:t>
            </w:r>
            <w:r w:rsidRPr="00031E9F">
              <w:rPr>
                <w:rFonts w:ascii="Times New Roman" w:hAnsi="Times New Roman" w:cs="Times New Roman"/>
                <w:i/>
                <w:szCs w:val="21"/>
              </w:rPr>
              <w:t xml:space="preserve">18S </w:t>
            </w:r>
            <w:r w:rsidRPr="00031E9F">
              <w:rPr>
                <w:rFonts w:ascii="Times New Roman" w:hAnsi="Times New Roman" w:cs="Times New Roman"/>
                <w:szCs w:val="21"/>
              </w:rPr>
              <w:t>FP</w:t>
            </w:r>
          </w:p>
        </w:tc>
        <w:tc>
          <w:tcPr>
            <w:tcW w:w="4114" w:type="dxa"/>
            <w:vAlign w:val="center"/>
          </w:tcPr>
          <w:p w14:paraId="3D63A36D" w14:textId="77777777" w:rsidR="00031E9F" w:rsidRPr="00031E9F" w:rsidRDefault="00031E9F" w:rsidP="003C1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1E9F">
              <w:rPr>
                <w:rFonts w:ascii="Times New Roman" w:hAnsi="Times New Roman" w:cs="Times New Roman"/>
                <w:szCs w:val="21"/>
              </w:rPr>
              <w:t>GATGCGCTCCTGTCCTTAAC</w:t>
            </w:r>
          </w:p>
        </w:tc>
      </w:tr>
      <w:tr w:rsidR="00031E9F" w:rsidRPr="00031E9F" w14:paraId="48A3C71B" w14:textId="77777777" w:rsidTr="00031E9F">
        <w:trPr>
          <w:trHeight w:val="624"/>
          <w:jc w:val="center"/>
        </w:trPr>
        <w:tc>
          <w:tcPr>
            <w:tcW w:w="4113" w:type="dxa"/>
            <w:tcBorders>
              <w:bottom w:val="single" w:sz="12" w:space="0" w:color="auto"/>
            </w:tcBorders>
            <w:vAlign w:val="center"/>
          </w:tcPr>
          <w:p w14:paraId="281E758D" w14:textId="77777777" w:rsidR="00031E9F" w:rsidRPr="00031E9F" w:rsidRDefault="00031E9F" w:rsidP="003C1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1E9F">
              <w:rPr>
                <w:rFonts w:ascii="Times New Roman" w:hAnsi="Times New Roman" w:cs="Times New Roman"/>
                <w:szCs w:val="21"/>
              </w:rPr>
              <w:t>Pn-</w:t>
            </w:r>
            <w:r w:rsidRPr="00031E9F">
              <w:rPr>
                <w:rFonts w:ascii="Times New Roman" w:hAnsi="Times New Roman" w:cs="Times New Roman"/>
                <w:i/>
                <w:szCs w:val="21"/>
              </w:rPr>
              <w:t>18S</w:t>
            </w:r>
            <w:r w:rsidRPr="00031E9F">
              <w:rPr>
                <w:rFonts w:ascii="Times New Roman" w:hAnsi="Times New Roman" w:cs="Times New Roman"/>
                <w:szCs w:val="21"/>
              </w:rPr>
              <w:t xml:space="preserve"> RP</w:t>
            </w:r>
          </w:p>
        </w:tc>
        <w:tc>
          <w:tcPr>
            <w:tcW w:w="4114" w:type="dxa"/>
            <w:tcBorders>
              <w:bottom w:val="single" w:sz="12" w:space="0" w:color="auto"/>
            </w:tcBorders>
            <w:vAlign w:val="center"/>
          </w:tcPr>
          <w:p w14:paraId="339079F7" w14:textId="77777777" w:rsidR="00031E9F" w:rsidRPr="00031E9F" w:rsidRDefault="00031E9F" w:rsidP="003C1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1E9F">
              <w:rPr>
                <w:rFonts w:ascii="Times New Roman" w:hAnsi="Times New Roman" w:cs="Times New Roman"/>
                <w:szCs w:val="21"/>
              </w:rPr>
              <w:t>CATCCTTGGCAAATGCTTTC</w:t>
            </w:r>
          </w:p>
        </w:tc>
      </w:tr>
    </w:tbl>
    <w:p w14:paraId="1C817AB8" w14:textId="77777777" w:rsidR="00F73E3C" w:rsidRPr="00F73E3C" w:rsidRDefault="00F73E3C" w:rsidP="00F73E3C"/>
    <w:sectPr w:rsidR="00F73E3C" w:rsidRPr="00F73E3C" w:rsidSect="00FB1757">
      <w:footerReference w:type="default" r:id="rId9"/>
      <w:pgSz w:w="11906" w:h="16838" w:code="9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13FBFA0B" w15:done="0"/>
  <w15:commentEx w15:paraId="5CF7EAC6" w15:done="0"/>
  <w15:commentEx w15:paraId="45BA4EBE" w15:done="0"/>
  <w15:commentEx w15:paraId="6A4E6F2C" w15:done="0"/>
  <w15:commentEx w15:paraId="6AF6E879" w15:done="0"/>
  <w15:commentEx w15:paraId="2F290CC5" w15:done="0"/>
  <w15:commentEx w15:paraId="24A46FD8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218B0" w16cex:dateUtc="2020-09-08T06:50:00Z"/>
  <w16cex:commentExtensible w16cex:durableId="23021AD2" w16cex:dateUtc="2020-09-08T06:59:00Z"/>
  <w16cex:commentExtensible w16cex:durableId="23021AE7" w16cex:dateUtc="2020-09-08T06:59:00Z"/>
  <w16cex:commentExtensible w16cex:durableId="23021BE5" w16cex:dateUtc="2020-09-08T07:04:00Z"/>
  <w16cex:commentExtensible w16cex:durableId="23021D72" w16cex:dateUtc="2020-09-08T07:10:00Z"/>
  <w16cex:commentExtensible w16cex:durableId="23021F2C" w16cex:dateUtc="2020-09-08T07:18:00Z"/>
  <w16cex:commentExtensible w16cex:durableId="230226AE" w16cex:dateUtc="2020-09-08T07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3FBFA0B" w16cid:durableId="230218B0"/>
  <w16cid:commentId w16cid:paraId="5CF7EAC6" w16cid:durableId="23021AD2"/>
  <w16cid:commentId w16cid:paraId="45BA4EBE" w16cid:durableId="23021AE7"/>
  <w16cid:commentId w16cid:paraId="6A4E6F2C" w16cid:durableId="23021BE5"/>
  <w16cid:commentId w16cid:paraId="6AF6E879" w16cid:durableId="23021D72"/>
  <w16cid:commentId w16cid:paraId="2F290CC5" w16cid:durableId="23021F2C"/>
  <w16cid:commentId w16cid:paraId="24A46FD8" w16cid:durableId="230226A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44BE25" w14:textId="77777777" w:rsidR="007E1B4D" w:rsidRDefault="007E1B4D" w:rsidP="00F46FEC">
      <w:r>
        <w:separator/>
      </w:r>
    </w:p>
  </w:endnote>
  <w:endnote w:type="continuationSeparator" w:id="0">
    <w:p w14:paraId="0093E268" w14:textId="77777777" w:rsidR="007E1B4D" w:rsidRDefault="007E1B4D" w:rsidP="00F46F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7952858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sdt>
        <w:sdtPr>
          <w:id w:val="98381352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 w:cs="Times New Roman"/>
          </w:rPr>
        </w:sdtEndPr>
        <w:sdtContent>
          <w:p w14:paraId="635FB435" w14:textId="039468B4" w:rsidR="000A69E2" w:rsidRPr="00455462" w:rsidRDefault="000A69E2" w:rsidP="00A25913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lang w:val="zh-CN"/>
              </w:rPr>
              <w:t xml:space="preserve"> </w:t>
            </w:r>
            <w:r w:rsidRPr="00455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455462">
              <w:rPr>
                <w:rFonts w:ascii="Times New Roman" w:hAnsi="Times New Roman" w:cs="Times New Roman"/>
                <w:b/>
                <w:bCs/>
              </w:rPr>
              <w:instrText>PAGE</w:instrText>
            </w:r>
            <w:r w:rsidRPr="00455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031E9F">
              <w:rPr>
                <w:rFonts w:ascii="Times New Roman" w:hAnsi="Times New Roman" w:cs="Times New Roman"/>
                <w:b/>
                <w:bCs/>
                <w:noProof/>
              </w:rPr>
              <w:t>1</w:t>
            </w:r>
            <w:r w:rsidRPr="00455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455462">
              <w:rPr>
                <w:rFonts w:ascii="Times New Roman" w:hAnsi="Times New Roman" w:cs="Times New Roman"/>
                <w:lang w:val="zh-CN"/>
              </w:rPr>
              <w:t xml:space="preserve"> / </w:t>
            </w:r>
            <w:r w:rsidRPr="00455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455462">
              <w:rPr>
                <w:rFonts w:ascii="Times New Roman" w:hAnsi="Times New Roman" w:cs="Times New Roman"/>
                <w:b/>
                <w:bCs/>
              </w:rPr>
              <w:instrText>NUMPAGES</w:instrText>
            </w:r>
            <w:r w:rsidRPr="00455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031E9F">
              <w:rPr>
                <w:rFonts w:ascii="Times New Roman" w:hAnsi="Times New Roman" w:cs="Times New Roman"/>
                <w:b/>
                <w:bCs/>
                <w:noProof/>
              </w:rPr>
              <w:t>1</w:t>
            </w:r>
            <w:r w:rsidRPr="00455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7043D5C" w14:textId="77777777" w:rsidR="000A69E2" w:rsidRDefault="000A69E2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E11E23" w14:textId="77777777" w:rsidR="007E1B4D" w:rsidRDefault="007E1B4D" w:rsidP="00F46FEC">
      <w:r>
        <w:separator/>
      </w:r>
    </w:p>
  </w:footnote>
  <w:footnote w:type="continuationSeparator" w:id="0">
    <w:p w14:paraId="5DBC74DF" w14:textId="77777777" w:rsidR="007E1B4D" w:rsidRDefault="007E1B4D" w:rsidP="00F46F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303974"/>
    <w:multiLevelType w:val="hybridMultilevel"/>
    <w:tmpl w:val="88D8454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7C336A5"/>
    <w:multiLevelType w:val="hybridMultilevel"/>
    <w:tmpl w:val="3AAAE88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杨 敏">
    <w15:presenceInfo w15:providerId="Windows Live" w15:userId="b14a6122dad4cd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81C"/>
    <w:rsid w:val="00000A42"/>
    <w:rsid w:val="00001759"/>
    <w:rsid w:val="00004C6E"/>
    <w:rsid w:val="000055B9"/>
    <w:rsid w:val="000070E8"/>
    <w:rsid w:val="00010D06"/>
    <w:rsid w:val="00011097"/>
    <w:rsid w:val="0001215B"/>
    <w:rsid w:val="00012342"/>
    <w:rsid w:val="00012765"/>
    <w:rsid w:val="00014B45"/>
    <w:rsid w:val="0001594B"/>
    <w:rsid w:val="000162BC"/>
    <w:rsid w:val="0002408B"/>
    <w:rsid w:val="000250CC"/>
    <w:rsid w:val="00025973"/>
    <w:rsid w:val="00027783"/>
    <w:rsid w:val="00027D1A"/>
    <w:rsid w:val="000305FD"/>
    <w:rsid w:val="00030630"/>
    <w:rsid w:val="00031E9F"/>
    <w:rsid w:val="00032EFC"/>
    <w:rsid w:val="00036F19"/>
    <w:rsid w:val="0004078B"/>
    <w:rsid w:val="00041921"/>
    <w:rsid w:val="00043E5B"/>
    <w:rsid w:val="00044A7B"/>
    <w:rsid w:val="000455BF"/>
    <w:rsid w:val="00046BF2"/>
    <w:rsid w:val="00051C3C"/>
    <w:rsid w:val="00053909"/>
    <w:rsid w:val="000625B4"/>
    <w:rsid w:val="00062D7E"/>
    <w:rsid w:val="00064E1C"/>
    <w:rsid w:val="00064FBF"/>
    <w:rsid w:val="00066E89"/>
    <w:rsid w:val="0007200A"/>
    <w:rsid w:val="00073BE3"/>
    <w:rsid w:val="00074861"/>
    <w:rsid w:val="0007759F"/>
    <w:rsid w:val="00077FC9"/>
    <w:rsid w:val="0008059B"/>
    <w:rsid w:val="000831A8"/>
    <w:rsid w:val="000838CA"/>
    <w:rsid w:val="0008454A"/>
    <w:rsid w:val="00086CFC"/>
    <w:rsid w:val="000910A4"/>
    <w:rsid w:val="00091D80"/>
    <w:rsid w:val="00091F15"/>
    <w:rsid w:val="00093474"/>
    <w:rsid w:val="00094EB1"/>
    <w:rsid w:val="00095B5A"/>
    <w:rsid w:val="0009612C"/>
    <w:rsid w:val="00096CCC"/>
    <w:rsid w:val="000A0D9F"/>
    <w:rsid w:val="000A3A92"/>
    <w:rsid w:val="000A48E2"/>
    <w:rsid w:val="000A4A46"/>
    <w:rsid w:val="000A4FD6"/>
    <w:rsid w:val="000A69E2"/>
    <w:rsid w:val="000B1F8A"/>
    <w:rsid w:val="000B4973"/>
    <w:rsid w:val="000B5449"/>
    <w:rsid w:val="000B5668"/>
    <w:rsid w:val="000B5A52"/>
    <w:rsid w:val="000C0293"/>
    <w:rsid w:val="000C2881"/>
    <w:rsid w:val="000C2C5A"/>
    <w:rsid w:val="000C38C4"/>
    <w:rsid w:val="000C5C1E"/>
    <w:rsid w:val="000C6584"/>
    <w:rsid w:val="000C6A62"/>
    <w:rsid w:val="000D4530"/>
    <w:rsid w:val="000D6E8F"/>
    <w:rsid w:val="000E03AA"/>
    <w:rsid w:val="000E26D6"/>
    <w:rsid w:val="000E303D"/>
    <w:rsid w:val="000E5292"/>
    <w:rsid w:val="000F31B1"/>
    <w:rsid w:val="000F5E92"/>
    <w:rsid w:val="000F6DA4"/>
    <w:rsid w:val="000F7175"/>
    <w:rsid w:val="00100BA5"/>
    <w:rsid w:val="001038EF"/>
    <w:rsid w:val="00103B73"/>
    <w:rsid w:val="00107FAD"/>
    <w:rsid w:val="00110C48"/>
    <w:rsid w:val="0011371F"/>
    <w:rsid w:val="00114064"/>
    <w:rsid w:val="0011581D"/>
    <w:rsid w:val="00117A77"/>
    <w:rsid w:val="00120D20"/>
    <w:rsid w:val="00122A70"/>
    <w:rsid w:val="00124158"/>
    <w:rsid w:val="00125516"/>
    <w:rsid w:val="001264B0"/>
    <w:rsid w:val="00131DE3"/>
    <w:rsid w:val="00134B4F"/>
    <w:rsid w:val="00136062"/>
    <w:rsid w:val="00137393"/>
    <w:rsid w:val="001412DB"/>
    <w:rsid w:val="00141CF1"/>
    <w:rsid w:val="0014255D"/>
    <w:rsid w:val="00144540"/>
    <w:rsid w:val="00144F41"/>
    <w:rsid w:val="00146117"/>
    <w:rsid w:val="001474AC"/>
    <w:rsid w:val="00150389"/>
    <w:rsid w:val="00152F4E"/>
    <w:rsid w:val="00153BE6"/>
    <w:rsid w:val="001543DC"/>
    <w:rsid w:val="00155B06"/>
    <w:rsid w:val="001565F7"/>
    <w:rsid w:val="00157872"/>
    <w:rsid w:val="00157F94"/>
    <w:rsid w:val="00160C50"/>
    <w:rsid w:val="00163534"/>
    <w:rsid w:val="0016401D"/>
    <w:rsid w:val="001645CC"/>
    <w:rsid w:val="001645FB"/>
    <w:rsid w:val="0016511E"/>
    <w:rsid w:val="00166624"/>
    <w:rsid w:val="0016769D"/>
    <w:rsid w:val="00170CF0"/>
    <w:rsid w:val="00171F70"/>
    <w:rsid w:val="00175FF5"/>
    <w:rsid w:val="00176022"/>
    <w:rsid w:val="00176F61"/>
    <w:rsid w:val="0018046A"/>
    <w:rsid w:val="00182FD9"/>
    <w:rsid w:val="00183B64"/>
    <w:rsid w:val="00187C99"/>
    <w:rsid w:val="00193AF3"/>
    <w:rsid w:val="00195409"/>
    <w:rsid w:val="00197104"/>
    <w:rsid w:val="001A00A5"/>
    <w:rsid w:val="001A200B"/>
    <w:rsid w:val="001A2277"/>
    <w:rsid w:val="001A2AA3"/>
    <w:rsid w:val="001A2F86"/>
    <w:rsid w:val="001A3B2B"/>
    <w:rsid w:val="001A4883"/>
    <w:rsid w:val="001A6084"/>
    <w:rsid w:val="001B1C9A"/>
    <w:rsid w:val="001B4463"/>
    <w:rsid w:val="001B67C3"/>
    <w:rsid w:val="001B7490"/>
    <w:rsid w:val="001B7B9D"/>
    <w:rsid w:val="001C0040"/>
    <w:rsid w:val="001C07ED"/>
    <w:rsid w:val="001C0FD5"/>
    <w:rsid w:val="001C3619"/>
    <w:rsid w:val="001C4850"/>
    <w:rsid w:val="001C4E55"/>
    <w:rsid w:val="001C5CD2"/>
    <w:rsid w:val="001D0660"/>
    <w:rsid w:val="001D2A10"/>
    <w:rsid w:val="001D6305"/>
    <w:rsid w:val="001E7998"/>
    <w:rsid w:val="001E7BB0"/>
    <w:rsid w:val="001F0C29"/>
    <w:rsid w:val="001F0D89"/>
    <w:rsid w:val="001F103E"/>
    <w:rsid w:val="001F11A5"/>
    <w:rsid w:val="001F16D0"/>
    <w:rsid w:val="001F1AE5"/>
    <w:rsid w:val="001F2553"/>
    <w:rsid w:val="001F2F1B"/>
    <w:rsid w:val="001F34DA"/>
    <w:rsid w:val="001F7303"/>
    <w:rsid w:val="001F7472"/>
    <w:rsid w:val="00201697"/>
    <w:rsid w:val="00203B6F"/>
    <w:rsid w:val="00206951"/>
    <w:rsid w:val="002071BA"/>
    <w:rsid w:val="002109B7"/>
    <w:rsid w:val="00212398"/>
    <w:rsid w:val="002135B3"/>
    <w:rsid w:val="00213D32"/>
    <w:rsid w:val="002202D3"/>
    <w:rsid w:val="00221549"/>
    <w:rsid w:val="0022245E"/>
    <w:rsid w:val="00223B47"/>
    <w:rsid w:val="00223D6A"/>
    <w:rsid w:val="00223F42"/>
    <w:rsid w:val="002254B5"/>
    <w:rsid w:val="00231754"/>
    <w:rsid w:val="00232BC6"/>
    <w:rsid w:val="00234148"/>
    <w:rsid w:val="00240557"/>
    <w:rsid w:val="00244235"/>
    <w:rsid w:val="002442D4"/>
    <w:rsid w:val="00247B33"/>
    <w:rsid w:val="0025100F"/>
    <w:rsid w:val="00251D7F"/>
    <w:rsid w:val="0025213B"/>
    <w:rsid w:val="002529A2"/>
    <w:rsid w:val="00253719"/>
    <w:rsid w:val="00254341"/>
    <w:rsid w:val="00255325"/>
    <w:rsid w:val="00255D6F"/>
    <w:rsid w:val="00256CC1"/>
    <w:rsid w:val="00256E4E"/>
    <w:rsid w:val="002617B2"/>
    <w:rsid w:val="002637B3"/>
    <w:rsid w:val="002654BB"/>
    <w:rsid w:val="00265E74"/>
    <w:rsid w:val="00267FF8"/>
    <w:rsid w:val="002704F7"/>
    <w:rsid w:val="00273B59"/>
    <w:rsid w:val="0027631C"/>
    <w:rsid w:val="00277E90"/>
    <w:rsid w:val="0028200D"/>
    <w:rsid w:val="00285E57"/>
    <w:rsid w:val="00286190"/>
    <w:rsid w:val="00287992"/>
    <w:rsid w:val="00290D43"/>
    <w:rsid w:val="00293E4D"/>
    <w:rsid w:val="00294014"/>
    <w:rsid w:val="002943F3"/>
    <w:rsid w:val="00297592"/>
    <w:rsid w:val="002975A7"/>
    <w:rsid w:val="002A0E59"/>
    <w:rsid w:val="002A4178"/>
    <w:rsid w:val="002B0605"/>
    <w:rsid w:val="002B0D0C"/>
    <w:rsid w:val="002B1800"/>
    <w:rsid w:val="002B3754"/>
    <w:rsid w:val="002B6F12"/>
    <w:rsid w:val="002B6FDF"/>
    <w:rsid w:val="002C29AE"/>
    <w:rsid w:val="002C36A9"/>
    <w:rsid w:val="002C3922"/>
    <w:rsid w:val="002C404C"/>
    <w:rsid w:val="002C7311"/>
    <w:rsid w:val="002D3061"/>
    <w:rsid w:val="002D337B"/>
    <w:rsid w:val="002D788A"/>
    <w:rsid w:val="002E3050"/>
    <w:rsid w:val="002E3D86"/>
    <w:rsid w:val="002E3F82"/>
    <w:rsid w:val="002F0245"/>
    <w:rsid w:val="002F1DF9"/>
    <w:rsid w:val="002F1EF3"/>
    <w:rsid w:val="002F2710"/>
    <w:rsid w:val="002F4539"/>
    <w:rsid w:val="002F4974"/>
    <w:rsid w:val="002F7CFD"/>
    <w:rsid w:val="00300E35"/>
    <w:rsid w:val="0030254F"/>
    <w:rsid w:val="00303EF4"/>
    <w:rsid w:val="00304D29"/>
    <w:rsid w:val="003057E1"/>
    <w:rsid w:val="00306FB5"/>
    <w:rsid w:val="003105F1"/>
    <w:rsid w:val="0031174F"/>
    <w:rsid w:val="0031731E"/>
    <w:rsid w:val="00321B5A"/>
    <w:rsid w:val="003232B3"/>
    <w:rsid w:val="00323BD9"/>
    <w:rsid w:val="0033048A"/>
    <w:rsid w:val="003306BA"/>
    <w:rsid w:val="00332A73"/>
    <w:rsid w:val="0033389C"/>
    <w:rsid w:val="00333CD3"/>
    <w:rsid w:val="0033710F"/>
    <w:rsid w:val="00337F1D"/>
    <w:rsid w:val="00343602"/>
    <w:rsid w:val="00347EF4"/>
    <w:rsid w:val="0035504D"/>
    <w:rsid w:val="00360AEA"/>
    <w:rsid w:val="00360D79"/>
    <w:rsid w:val="00362269"/>
    <w:rsid w:val="00362B2D"/>
    <w:rsid w:val="00362D73"/>
    <w:rsid w:val="003633C5"/>
    <w:rsid w:val="003665E6"/>
    <w:rsid w:val="00366C44"/>
    <w:rsid w:val="00370EAE"/>
    <w:rsid w:val="00371EC6"/>
    <w:rsid w:val="003741D4"/>
    <w:rsid w:val="00377C3F"/>
    <w:rsid w:val="00377E12"/>
    <w:rsid w:val="00381A0B"/>
    <w:rsid w:val="00382A08"/>
    <w:rsid w:val="00382C0E"/>
    <w:rsid w:val="003840E6"/>
    <w:rsid w:val="00384DCB"/>
    <w:rsid w:val="00384FA8"/>
    <w:rsid w:val="0038681F"/>
    <w:rsid w:val="003868A6"/>
    <w:rsid w:val="00386954"/>
    <w:rsid w:val="003876E7"/>
    <w:rsid w:val="00387893"/>
    <w:rsid w:val="00387D9A"/>
    <w:rsid w:val="00393128"/>
    <w:rsid w:val="003932F2"/>
    <w:rsid w:val="003939B5"/>
    <w:rsid w:val="0039509C"/>
    <w:rsid w:val="003954C5"/>
    <w:rsid w:val="00396397"/>
    <w:rsid w:val="00397755"/>
    <w:rsid w:val="003A0BB5"/>
    <w:rsid w:val="003A1FD5"/>
    <w:rsid w:val="003A3E1F"/>
    <w:rsid w:val="003A75A2"/>
    <w:rsid w:val="003B03DF"/>
    <w:rsid w:val="003B212E"/>
    <w:rsid w:val="003B230E"/>
    <w:rsid w:val="003B316E"/>
    <w:rsid w:val="003B4122"/>
    <w:rsid w:val="003B594F"/>
    <w:rsid w:val="003B638F"/>
    <w:rsid w:val="003B63F7"/>
    <w:rsid w:val="003C118C"/>
    <w:rsid w:val="003C2A06"/>
    <w:rsid w:val="003C3AE6"/>
    <w:rsid w:val="003C4352"/>
    <w:rsid w:val="003C7B59"/>
    <w:rsid w:val="003D2558"/>
    <w:rsid w:val="003D36CE"/>
    <w:rsid w:val="003D5F4E"/>
    <w:rsid w:val="003E0A92"/>
    <w:rsid w:val="003E0F9E"/>
    <w:rsid w:val="003E2FFA"/>
    <w:rsid w:val="003E3160"/>
    <w:rsid w:val="003E40EB"/>
    <w:rsid w:val="003E7669"/>
    <w:rsid w:val="003F0258"/>
    <w:rsid w:val="003F281C"/>
    <w:rsid w:val="003F38B0"/>
    <w:rsid w:val="003F3A6B"/>
    <w:rsid w:val="003F3EAD"/>
    <w:rsid w:val="003F6E6B"/>
    <w:rsid w:val="004005FB"/>
    <w:rsid w:val="00400EA7"/>
    <w:rsid w:val="00401898"/>
    <w:rsid w:val="00403360"/>
    <w:rsid w:val="004040E8"/>
    <w:rsid w:val="00407720"/>
    <w:rsid w:val="00407D14"/>
    <w:rsid w:val="00410D9A"/>
    <w:rsid w:val="00412C5D"/>
    <w:rsid w:val="00414316"/>
    <w:rsid w:val="00414A57"/>
    <w:rsid w:val="004153F4"/>
    <w:rsid w:val="00416F5E"/>
    <w:rsid w:val="00420125"/>
    <w:rsid w:val="00420C0B"/>
    <w:rsid w:val="00421471"/>
    <w:rsid w:val="0042246F"/>
    <w:rsid w:val="00424B01"/>
    <w:rsid w:val="0042760A"/>
    <w:rsid w:val="0043146C"/>
    <w:rsid w:val="00432473"/>
    <w:rsid w:val="00434B34"/>
    <w:rsid w:val="004357CE"/>
    <w:rsid w:val="00435C7B"/>
    <w:rsid w:val="00436D12"/>
    <w:rsid w:val="00437B15"/>
    <w:rsid w:val="00440C56"/>
    <w:rsid w:val="0044146F"/>
    <w:rsid w:val="00441B78"/>
    <w:rsid w:val="0044532E"/>
    <w:rsid w:val="0044752E"/>
    <w:rsid w:val="004479B9"/>
    <w:rsid w:val="004505E6"/>
    <w:rsid w:val="00452850"/>
    <w:rsid w:val="0045415E"/>
    <w:rsid w:val="00454881"/>
    <w:rsid w:val="00455462"/>
    <w:rsid w:val="004556AD"/>
    <w:rsid w:val="00457B07"/>
    <w:rsid w:val="004610D1"/>
    <w:rsid w:val="00461629"/>
    <w:rsid w:val="00461BBD"/>
    <w:rsid w:val="004628A2"/>
    <w:rsid w:val="00462973"/>
    <w:rsid w:val="00463FA6"/>
    <w:rsid w:val="00465BD6"/>
    <w:rsid w:val="00467087"/>
    <w:rsid w:val="0047001A"/>
    <w:rsid w:val="00470689"/>
    <w:rsid w:val="00470939"/>
    <w:rsid w:val="004745F5"/>
    <w:rsid w:val="00474ABD"/>
    <w:rsid w:val="00480BFB"/>
    <w:rsid w:val="00480F48"/>
    <w:rsid w:val="00490BA6"/>
    <w:rsid w:val="00490F13"/>
    <w:rsid w:val="00491542"/>
    <w:rsid w:val="00492CBC"/>
    <w:rsid w:val="004947D7"/>
    <w:rsid w:val="00497877"/>
    <w:rsid w:val="004978DF"/>
    <w:rsid w:val="00497A5A"/>
    <w:rsid w:val="00497EA2"/>
    <w:rsid w:val="004A0559"/>
    <w:rsid w:val="004A2DD6"/>
    <w:rsid w:val="004A3622"/>
    <w:rsid w:val="004A6C50"/>
    <w:rsid w:val="004A716B"/>
    <w:rsid w:val="004A78BD"/>
    <w:rsid w:val="004A7E78"/>
    <w:rsid w:val="004B27E2"/>
    <w:rsid w:val="004B5F13"/>
    <w:rsid w:val="004B62CA"/>
    <w:rsid w:val="004B71D6"/>
    <w:rsid w:val="004B732C"/>
    <w:rsid w:val="004B7BAE"/>
    <w:rsid w:val="004D0746"/>
    <w:rsid w:val="004D1405"/>
    <w:rsid w:val="004D398F"/>
    <w:rsid w:val="004D6BA6"/>
    <w:rsid w:val="004E072D"/>
    <w:rsid w:val="004E25D8"/>
    <w:rsid w:val="004E26F5"/>
    <w:rsid w:val="004E3F76"/>
    <w:rsid w:val="004E61C5"/>
    <w:rsid w:val="004E6DD8"/>
    <w:rsid w:val="004F1EE1"/>
    <w:rsid w:val="004F4CFE"/>
    <w:rsid w:val="004F7109"/>
    <w:rsid w:val="0050059A"/>
    <w:rsid w:val="00502490"/>
    <w:rsid w:val="005032C4"/>
    <w:rsid w:val="0050704F"/>
    <w:rsid w:val="00510460"/>
    <w:rsid w:val="00510727"/>
    <w:rsid w:val="00510B08"/>
    <w:rsid w:val="005129EA"/>
    <w:rsid w:val="005176BD"/>
    <w:rsid w:val="00520A85"/>
    <w:rsid w:val="00525F8B"/>
    <w:rsid w:val="00525F9D"/>
    <w:rsid w:val="0052707A"/>
    <w:rsid w:val="00530AC7"/>
    <w:rsid w:val="00540CBC"/>
    <w:rsid w:val="00540D94"/>
    <w:rsid w:val="00540E7C"/>
    <w:rsid w:val="0054449D"/>
    <w:rsid w:val="00545F59"/>
    <w:rsid w:val="0054613F"/>
    <w:rsid w:val="0054618C"/>
    <w:rsid w:val="005465D2"/>
    <w:rsid w:val="00547CC3"/>
    <w:rsid w:val="00547D9C"/>
    <w:rsid w:val="00555948"/>
    <w:rsid w:val="005565F6"/>
    <w:rsid w:val="005566B0"/>
    <w:rsid w:val="005571C4"/>
    <w:rsid w:val="005572AA"/>
    <w:rsid w:val="00557638"/>
    <w:rsid w:val="00560E7D"/>
    <w:rsid w:val="00564BCA"/>
    <w:rsid w:val="00566B8A"/>
    <w:rsid w:val="0056729D"/>
    <w:rsid w:val="00570118"/>
    <w:rsid w:val="00570D07"/>
    <w:rsid w:val="00570FC0"/>
    <w:rsid w:val="0057230C"/>
    <w:rsid w:val="00572F1C"/>
    <w:rsid w:val="0057305E"/>
    <w:rsid w:val="00573998"/>
    <w:rsid w:val="00575161"/>
    <w:rsid w:val="00575E2A"/>
    <w:rsid w:val="0058071F"/>
    <w:rsid w:val="0058189B"/>
    <w:rsid w:val="00582271"/>
    <w:rsid w:val="00583AF3"/>
    <w:rsid w:val="0058531C"/>
    <w:rsid w:val="00585D63"/>
    <w:rsid w:val="005908AC"/>
    <w:rsid w:val="00592E6D"/>
    <w:rsid w:val="005931DF"/>
    <w:rsid w:val="00593479"/>
    <w:rsid w:val="00593D56"/>
    <w:rsid w:val="00595E18"/>
    <w:rsid w:val="00597E91"/>
    <w:rsid w:val="005A17C3"/>
    <w:rsid w:val="005A22AF"/>
    <w:rsid w:val="005A3C86"/>
    <w:rsid w:val="005A42BB"/>
    <w:rsid w:val="005A4596"/>
    <w:rsid w:val="005A5E78"/>
    <w:rsid w:val="005A6505"/>
    <w:rsid w:val="005A7EFF"/>
    <w:rsid w:val="005A7F13"/>
    <w:rsid w:val="005B0A1E"/>
    <w:rsid w:val="005B0DAB"/>
    <w:rsid w:val="005B5E6A"/>
    <w:rsid w:val="005B6C1D"/>
    <w:rsid w:val="005B78B6"/>
    <w:rsid w:val="005C173B"/>
    <w:rsid w:val="005C1C3B"/>
    <w:rsid w:val="005C3DBF"/>
    <w:rsid w:val="005D1F3A"/>
    <w:rsid w:val="005D2BD8"/>
    <w:rsid w:val="005D2BD9"/>
    <w:rsid w:val="005D400E"/>
    <w:rsid w:val="005D4ACB"/>
    <w:rsid w:val="005D5792"/>
    <w:rsid w:val="005D70BE"/>
    <w:rsid w:val="005D791B"/>
    <w:rsid w:val="005E10B9"/>
    <w:rsid w:val="005E3BED"/>
    <w:rsid w:val="005E4860"/>
    <w:rsid w:val="005E497F"/>
    <w:rsid w:val="005E5796"/>
    <w:rsid w:val="005E6FFD"/>
    <w:rsid w:val="005F0A38"/>
    <w:rsid w:val="005F0F54"/>
    <w:rsid w:val="005F1777"/>
    <w:rsid w:val="005F2395"/>
    <w:rsid w:val="005F3E37"/>
    <w:rsid w:val="005F545E"/>
    <w:rsid w:val="005F5815"/>
    <w:rsid w:val="005F73FC"/>
    <w:rsid w:val="00600EB9"/>
    <w:rsid w:val="0060181D"/>
    <w:rsid w:val="006023F1"/>
    <w:rsid w:val="0060442F"/>
    <w:rsid w:val="00611132"/>
    <w:rsid w:val="00611E63"/>
    <w:rsid w:val="006150DD"/>
    <w:rsid w:val="00616585"/>
    <w:rsid w:val="00620155"/>
    <w:rsid w:val="00622AF4"/>
    <w:rsid w:val="00625006"/>
    <w:rsid w:val="00625EDA"/>
    <w:rsid w:val="006262AA"/>
    <w:rsid w:val="0062718F"/>
    <w:rsid w:val="00627430"/>
    <w:rsid w:val="00630C34"/>
    <w:rsid w:val="0063160E"/>
    <w:rsid w:val="00631AE8"/>
    <w:rsid w:val="00632F79"/>
    <w:rsid w:val="00635967"/>
    <w:rsid w:val="00636C64"/>
    <w:rsid w:val="00640A24"/>
    <w:rsid w:val="00642144"/>
    <w:rsid w:val="00642D73"/>
    <w:rsid w:val="00646297"/>
    <w:rsid w:val="006470C9"/>
    <w:rsid w:val="006503DB"/>
    <w:rsid w:val="006560BE"/>
    <w:rsid w:val="00656F11"/>
    <w:rsid w:val="006574B9"/>
    <w:rsid w:val="0066577D"/>
    <w:rsid w:val="00667891"/>
    <w:rsid w:val="00670B3C"/>
    <w:rsid w:val="0067130C"/>
    <w:rsid w:val="00671D94"/>
    <w:rsid w:val="006723FA"/>
    <w:rsid w:val="00672831"/>
    <w:rsid w:val="00672F7D"/>
    <w:rsid w:val="006732F4"/>
    <w:rsid w:val="00674A53"/>
    <w:rsid w:val="00676E7D"/>
    <w:rsid w:val="006771C3"/>
    <w:rsid w:val="0068035B"/>
    <w:rsid w:val="00681F0B"/>
    <w:rsid w:val="00682BE7"/>
    <w:rsid w:val="00685AF6"/>
    <w:rsid w:val="006872DE"/>
    <w:rsid w:val="00687A87"/>
    <w:rsid w:val="006909B2"/>
    <w:rsid w:val="00691ECB"/>
    <w:rsid w:val="00693E4E"/>
    <w:rsid w:val="0069482C"/>
    <w:rsid w:val="006948BB"/>
    <w:rsid w:val="006A02A7"/>
    <w:rsid w:val="006A092E"/>
    <w:rsid w:val="006A2772"/>
    <w:rsid w:val="006A2E5D"/>
    <w:rsid w:val="006A484C"/>
    <w:rsid w:val="006A4F58"/>
    <w:rsid w:val="006A68EC"/>
    <w:rsid w:val="006A7E30"/>
    <w:rsid w:val="006B0CD3"/>
    <w:rsid w:val="006B27CA"/>
    <w:rsid w:val="006B2BA4"/>
    <w:rsid w:val="006B443B"/>
    <w:rsid w:val="006B4955"/>
    <w:rsid w:val="006B4F01"/>
    <w:rsid w:val="006B667C"/>
    <w:rsid w:val="006B7BEF"/>
    <w:rsid w:val="006C5039"/>
    <w:rsid w:val="006C620F"/>
    <w:rsid w:val="006D0DCE"/>
    <w:rsid w:val="006D40A9"/>
    <w:rsid w:val="006D602B"/>
    <w:rsid w:val="006E6F11"/>
    <w:rsid w:val="006E74A0"/>
    <w:rsid w:val="006F2A1D"/>
    <w:rsid w:val="006F3236"/>
    <w:rsid w:val="006F38BE"/>
    <w:rsid w:val="006F470F"/>
    <w:rsid w:val="006F5345"/>
    <w:rsid w:val="00700AA6"/>
    <w:rsid w:val="00704846"/>
    <w:rsid w:val="00704C84"/>
    <w:rsid w:val="007079AF"/>
    <w:rsid w:val="0071017C"/>
    <w:rsid w:val="00712094"/>
    <w:rsid w:val="00712C85"/>
    <w:rsid w:val="00713B7C"/>
    <w:rsid w:val="00714F2D"/>
    <w:rsid w:val="007160F0"/>
    <w:rsid w:val="0072084A"/>
    <w:rsid w:val="0072383E"/>
    <w:rsid w:val="00723ADC"/>
    <w:rsid w:val="00724926"/>
    <w:rsid w:val="00725CEA"/>
    <w:rsid w:val="0072761C"/>
    <w:rsid w:val="00727DC2"/>
    <w:rsid w:val="007300A8"/>
    <w:rsid w:val="007303C7"/>
    <w:rsid w:val="00730FFF"/>
    <w:rsid w:val="00731838"/>
    <w:rsid w:val="00732B0F"/>
    <w:rsid w:val="00734610"/>
    <w:rsid w:val="00734EF4"/>
    <w:rsid w:val="0073520A"/>
    <w:rsid w:val="00735F57"/>
    <w:rsid w:val="007360EF"/>
    <w:rsid w:val="007404F1"/>
    <w:rsid w:val="00740D89"/>
    <w:rsid w:val="0074112D"/>
    <w:rsid w:val="0074442E"/>
    <w:rsid w:val="0075157D"/>
    <w:rsid w:val="007516B7"/>
    <w:rsid w:val="007534B8"/>
    <w:rsid w:val="00753F4B"/>
    <w:rsid w:val="00755698"/>
    <w:rsid w:val="00755D69"/>
    <w:rsid w:val="007603E2"/>
    <w:rsid w:val="0076122F"/>
    <w:rsid w:val="00761515"/>
    <w:rsid w:val="0076273F"/>
    <w:rsid w:val="00764B52"/>
    <w:rsid w:val="007650AB"/>
    <w:rsid w:val="00771127"/>
    <w:rsid w:val="00771E43"/>
    <w:rsid w:val="00771FCA"/>
    <w:rsid w:val="007740FA"/>
    <w:rsid w:val="00775793"/>
    <w:rsid w:val="0077658C"/>
    <w:rsid w:val="00776BE7"/>
    <w:rsid w:val="00781E12"/>
    <w:rsid w:val="00782077"/>
    <w:rsid w:val="00783DBE"/>
    <w:rsid w:val="007853DF"/>
    <w:rsid w:val="007870EB"/>
    <w:rsid w:val="00791326"/>
    <w:rsid w:val="007926D9"/>
    <w:rsid w:val="0079544C"/>
    <w:rsid w:val="00796316"/>
    <w:rsid w:val="007A3474"/>
    <w:rsid w:val="007A56F0"/>
    <w:rsid w:val="007A5F8C"/>
    <w:rsid w:val="007B162F"/>
    <w:rsid w:val="007B1EC9"/>
    <w:rsid w:val="007B29CB"/>
    <w:rsid w:val="007B3A86"/>
    <w:rsid w:val="007B5675"/>
    <w:rsid w:val="007C3281"/>
    <w:rsid w:val="007C3CF6"/>
    <w:rsid w:val="007C5947"/>
    <w:rsid w:val="007C6407"/>
    <w:rsid w:val="007C69D1"/>
    <w:rsid w:val="007C6E16"/>
    <w:rsid w:val="007C772E"/>
    <w:rsid w:val="007D2215"/>
    <w:rsid w:val="007D3262"/>
    <w:rsid w:val="007D5AC1"/>
    <w:rsid w:val="007E0F75"/>
    <w:rsid w:val="007E0FCB"/>
    <w:rsid w:val="007E1B4D"/>
    <w:rsid w:val="007E6CED"/>
    <w:rsid w:val="007F0252"/>
    <w:rsid w:val="007F0DC6"/>
    <w:rsid w:val="007F3722"/>
    <w:rsid w:val="007F3A2B"/>
    <w:rsid w:val="007F4DE5"/>
    <w:rsid w:val="007F5BF0"/>
    <w:rsid w:val="007F601D"/>
    <w:rsid w:val="007F65B3"/>
    <w:rsid w:val="00802D80"/>
    <w:rsid w:val="00804528"/>
    <w:rsid w:val="00804A62"/>
    <w:rsid w:val="00807920"/>
    <w:rsid w:val="00811510"/>
    <w:rsid w:val="0081503E"/>
    <w:rsid w:val="008169D4"/>
    <w:rsid w:val="00821EF1"/>
    <w:rsid w:val="00821FB3"/>
    <w:rsid w:val="008235BE"/>
    <w:rsid w:val="008253A4"/>
    <w:rsid w:val="008258F5"/>
    <w:rsid w:val="00826004"/>
    <w:rsid w:val="00826906"/>
    <w:rsid w:val="00830758"/>
    <w:rsid w:val="0083154A"/>
    <w:rsid w:val="00834FAC"/>
    <w:rsid w:val="008401A2"/>
    <w:rsid w:val="00844889"/>
    <w:rsid w:val="008450F7"/>
    <w:rsid w:val="0084743B"/>
    <w:rsid w:val="00850100"/>
    <w:rsid w:val="00851304"/>
    <w:rsid w:val="00851ACB"/>
    <w:rsid w:val="00851C0B"/>
    <w:rsid w:val="00852653"/>
    <w:rsid w:val="0085381C"/>
    <w:rsid w:val="00855356"/>
    <w:rsid w:val="00855428"/>
    <w:rsid w:val="00856FC1"/>
    <w:rsid w:val="00860380"/>
    <w:rsid w:val="00861CA7"/>
    <w:rsid w:val="00862949"/>
    <w:rsid w:val="00865FA1"/>
    <w:rsid w:val="0086609B"/>
    <w:rsid w:val="008669BF"/>
    <w:rsid w:val="00867F6D"/>
    <w:rsid w:val="00873497"/>
    <w:rsid w:val="008742AC"/>
    <w:rsid w:val="00874CEE"/>
    <w:rsid w:val="0088170A"/>
    <w:rsid w:val="00881828"/>
    <w:rsid w:val="0088262B"/>
    <w:rsid w:val="00884831"/>
    <w:rsid w:val="0088643C"/>
    <w:rsid w:val="008864CB"/>
    <w:rsid w:val="00887243"/>
    <w:rsid w:val="0089427E"/>
    <w:rsid w:val="00894728"/>
    <w:rsid w:val="0089571C"/>
    <w:rsid w:val="00896EF1"/>
    <w:rsid w:val="008A1A85"/>
    <w:rsid w:val="008A1F3B"/>
    <w:rsid w:val="008A2D27"/>
    <w:rsid w:val="008A5FBC"/>
    <w:rsid w:val="008B5B3F"/>
    <w:rsid w:val="008C01B2"/>
    <w:rsid w:val="008C2946"/>
    <w:rsid w:val="008C5EF1"/>
    <w:rsid w:val="008C6BA3"/>
    <w:rsid w:val="008C7162"/>
    <w:rsid w:val="008C7A6A"/>
    <w:rsid w:val="008D4BEF"/>
    <w:rsid w:val="008D649C"/>
    <w:rsid w:val="008E0388"/>
    <w:rsid w:val="008E5FB3"/>
    <w:rsid w:val="008E6F8D"/>
    <w:rsid w:val="008F1DCD"/>
    <w:rsid w:val="008F28EC"/>
    <w:rsid w:val="008F29A3"/>
    <w:rsid w:val="008F2E49"/>
    <w:rsid w:val="008F2FC0"/>
    <w:rsid w:val="008F35E6"/>
    <w:rsid w:val="008F4560"/>
    <w:rsid w:val="008F5A31"/>
    <w:rsid w:val="008F621C"/>
    <w:rsid w:val="008F63B0"/>
    <w:rsid w:val="008F7321"/>
    <w:rsid w:val="009004A3"/>
    <w:rsid w:val="009005B8"/>
    <w:rsid w:val="00900A8B"/>
    <w:rsid w:val="00904AAF"/>
    <w:rsid w:val="00910143"/>
    <w:rsid w:val="0091050B"/>
    <w:rsid w:val="00912BAB"/>
    <w:rsid w:val="0091484E"/>
    <w:rsid w:val="009157D7"/>
    <w:rsid w:val="00915821"/>
    <w:rsid w:val="009206A7"/>
    <w:rsid w:val="00921817"/>
    <w:rsid w:val="00922574"/>
    <w:rsid w:val="00924725"/>
    <w:rsid w:val="00924C51"/>
    <w:rsid w:val="00927947"/>
    <w:rsid w:val="009307A2"/>
    <w:rsid w:val="00932877"/>
    <w:rsid w:val="00933476"/>
    <w:rsid w:val="00935F74"/>
    <w:rsid w:val="009413E4"/>
    <w:rsid w:val="00942D71"/>
    <w:rsid w:val="00946749"/>
    <w:rsid w:val="009522C5"/>
    <w:rsid w:val="00953C65"/>
    <w:rsid w:val="009547F5"/>
    <w:rsid w:val="00955799"/>
    <w:rsid w:val="00956984"/>
    <w:rsid w:val="00962944"/>
    <w:rsid w:val="009654F6"/>
    <w:rsid w:val="0096635A"/>
    <w:rsid w:val="009663C1"/>
    <w:rsid w:val="0096680B"/>
    <w:rsid w:val="00970E90"/>
    <w:rsid w:val="009733B1"/>
    <w:rsid w:val="0097366D"/>
    <w:rsid w:val="0097415C"/>
    <w:rsid w:val="00974B1C"/>
    <w:rsid w:val="00974EEE"/>
    <w:rsid w:val="00975850"/>
    <w:rsid w:val="00975E94"/>
    <w:rsid w:val="00977440"/>
    <w:rsid w:val="00983A1E"/>
    <w:rsid w:val="009864E1"/>
    <w:rsid w:val="0099317F"/>
    <w:rsid w:val="00993ACF"/>
    <w:rsid w:val="00994700"/>
    <w:rsid w:val="0099521D"/>
    <w:rsid w:val="009973C3"/>
    <w:rsid w:val="009A4C1B"/>
    <w:rsid w:val="009A57AE"/>
    <w:rsid w:val="009A7CDB"/>
    <w:rsid w:val="009B0CF9"/>
    <w:rsid w:val="009B45AD"/>
    <w:rsid w:val="009B585A"/>
    <w:rsid w:val="009B6743"/>
    <w:rsid w:val="009C084D"/>
    <w:rsid w:val="009C2573"/>
    <w:rsid w:val="009C2679"/>
    <w:rsid w:val="009C4438"/>
    <w:rsid w:val="009D231C"/>
    <w:rsid w:val="009D2CD5"/>
    <w:rsid w:val="009D4DB6"/>
    <w:rsid w:val="009D5B0E"/>
    <w:rsid w:val="009D6479"/>
    <w:rsid w:val="009D6FE1"/>
    <w:rsid w:val="009E0AD2"/>
    <w:rsid w:val="009E4E26"/>
    <w:rsid w:val="009E547D"/>
    <w:rsid w:val="009E5D91"/>
    <w:rsid w:val="009E64CF"/>
    <w:rsid w:val="009E6A62"/>
    <w:rsid w:val="009F225F"/>
    <w:rsid w:val="009F2871"/>
    <w:rsid w:val="009F290E"/>
    <w:rsid w:val="009F2F9F"/>
    <w:rsid w:val="009F3198"/>
    <w:rsid w:val="009F38AC"/>
    <w:rsid w:val="009F4FFE"/>
    <w:rsid w:val="009F71D9"/>
    <w:rsid w:val="00A00ECE"/>
    <w:rsid w:val="00A00F3F"/>
    <w:rsid w:val="00A01686"/>
    <w:rsid w:val="00A02E0B"/>
    <w:rsid w:val="00A03D08"/>
    <w:rsid w:val="00A05042"/>
    <w:rsid w:val="00A121C1"/>
    <w:rsid w:val="00A12607"/>
    <w:rsid w:val="00A12E07"/>
    <w:rsid w:val="00A13BFD"/>
    <w:rsid w:val="00A13DC0"/>
    <w:rsid w:val="00A1476F"/>
    <w:rsid w:val="00A15990"/>
    <w:rsid w:val="00A15C1A"/>
    <w:rsid w:val="00A1746F"/>
    <w:rsid w:val="00A2017E"/>
    <w:rsid w:val="00A20DBF"/>
    <w:rsid w:val="00A24010"/>
    <w:rsid w:val="00A24BDF"/>
    <w:rsid w:val="00A254CB"/>
    <w:rsid w:val="00A254CE"/>
    <w:rsid w:val="00A25913"/>
    <w:rsid w:val="00A27D68"/>
    <w:rsid w:val="00A27FDC"/>
    <w:rsid w:val="00A30439"/>
    <w:rsid w:val="00A313CC"/>
    <w:rsid w:val="00A33D09"/>
    <w:rsid w:val="00A35AB8"/>
    <w:rsid w:val="00A35DF6"/>
    <w:rsid w:val="00A3651A"/>
    <w:rsid w:val="00A40423"/>
    <w:rsid w:val="00A40AE7"/>
    <w:rsid w:val="00A41532"/>
    <w:rsid w:val="00A474BB"/>
    <w:rsid w:val="00A525C9"/>
    <w:rsid w:val="00A54CB6"/>
    <w:rsid w:val="00A57B9F"/>
    <w:rsid w:val="00A60EE5"/>
    <w:rsid w:val="00A616EC"/>
    <w:rsid w:val="00A627AD"/>
    <w:rsid w:val="00A63168"/>
    <w:rsid w:val="00A65658"/>
    <w:rsid w:val="00A70983"/>
    <w:rsid w:val="00A71541"/>
    <w:rsid w:val="00A73118"/>
    <w:rsid w:val="00A74723"/>
    <w:rsid w:val="00A74FC6"/>
    <w:rsid w:val="00A75134"/>
    <w:rsid w:val="00A753E3"/>
    <w:rsid w:val="00A77CA4"/>
    <w:rsid w:val="00A83406"/>
    <w:rsid w:val="00A844DE"/>
    <w:rsid w:val="00A852C8"/>
    <w:rsid w:val="00A8556A"/>
    <w:rsid w:val="00A85D15"/>
    <w:rsid w:val="00A907D1"/>
    <w:rsid w:val="00A9245E"/>
    <w:rsid w:val="00A96171"/>
    <w:rsid w:val="00A97D2E"/>
    <w:rsid w:val="00AA3DD1"/>
    <w:rsid w:val="00AA5F63"/>
    <w:rsid w:val="00AA6B40"/>
    <w:rsid w:val="00AB1059"/>
    <w:rsid w:val="00AB133F"/>
    <w:rsid w:val="00AB2BA1"/>
    <w:rsid w:val="00AC1212"/>
    <w:rsid w:val="00AC544C"/>
    <w:rsid w:val="00AC58DA"/>
    <w:rsid w:val="00AC7AAF"/>
    <w:rsid w:val="00AD41F7"/>
    <w:rsid w:val="00AD63A7"/>
    <w:rsid w:val="00AD6D3A"/>
    <w:rsid w:val="00AE1C0C"/>
    <w:rsid w:val="00AE221A"/>
    <w:rsid w:val="00AE49E1"/>
    <w:rsid w:val="00AE4DE5"/>
    <w:rsid w:val="00AE536D"/>
    <w:rsid w:val="00AE6543"/>
    <w:rsid w:val="00AF2D0A"/>
    <w:rsid w:val="00AF3179"/>
    <w:rsid w:val="00AF45F6"/>
    <w:rsid w:val="00AF5524"/>
    <w:rsid w:val="00AF598E"/>
    <w:rsid w:val="00B025A3"/>
    <w:rsid w:val="00B04434"/>
    <w:rsid w:val="00B04AAF"/>
    <w:rsid w:val="00B06717"/>
    <w:rsid w:val="00B068AB"/>
    <w:rsid w:val="00B06C7C"/>
    <w:rsid w:val="00B07999"/>
    <w:rsid w:val="00B10EE3"/>
    <w:rsid w:val="00B14DD5"/>
    <w:rsid w:val="00B16B1D"/>
    <w:rsid w:val="00B17B01"/>
    <w:rsid w:val="00B2061C"/>
    <w:rsid w:val="00B20EFC"/>
    <w:rsid w:val="00B219A4"/>
    <w:rsid w:val="00B21D46"/>
    <w:rsid w:val="00B232B0"/>
    <w:rsid w:val="00B311A2"/>
    <w:rsid w:val="00B31399"/>
    <w:rsid w:val="00B3332C"/>
    <w:rsid w:val="00B3354F"/>
    <w:rsid w:val="00B33B15"/>
    <w:rsid w:val="00B34DC4"/>
    <w:rsid w:val="00B37159"/>
    <w:rsid w:val="00B37830"/>
    <w:rsid w:val="00B378F2"/>
    <w:rsid w:val="00B37F4B"/>
    <w:rsid w:val="00B4009F"/>
    <w:rsid w:val="00B4255F"/>
    <w:rsid w:val="00B43689"/>
    <w:rsid w:val="00B451EF"/>
    <w:rsid w:val="00B466E8"/>
    <w:rsid w:val="00B475A0"/>
    <w:rsid w:val="00B47673"/>
    <w:rsid w:val="00B47B00"/>
    <w:rsid w:val="00B5144E"/>
    <w:rsid w:val="00B51BE6"/>
    <w:rsid w:val="00B53FFE"/>
    <w:rsid w:val="00B563D1"/>
    <w:rsid w:val="00B62D76"/>
    <w:rsid w:val="00B63310"/>
    <w:rsid w:val="00B6472F"/>
    <w:rsid w:val="00B65BAE"/>
    <w:rsid w:val="00B67EF2"/>
    <w:rsid w:val="00B704A7"/>
    <w:rsid w:val="00B736BA"/>
    <w:rsid w:val="00B738F1"/>
    <w:rsid w:val="00B73C87"/>
    <w:rsid w:val="00B7474F"/>
    <w:rsid w:val="00B750BA"/>
    <w:rsid w:val="00B764B2"/>
    <w:rsid w:val="00B770BB"/>
    <w:rsid w:val="00B81C40"/>
    <w:rsid w:val="00B82E92"/>
    <w:rsid w:val="00B84193"/>
    <w:rsid w:val="00B85B07"/>
    <w:rsid w:val="00B871A1"/>
    <w:rsid w:val="00B879F0"/>
    <w:rsid w:val="00B910B7"/>
    <w:rsid w:val="00B93DC0"/>
    <w:rsid w:val="00B946C4"/>
    <w:rsid w:val="00B94959"/>
    <w:rsid w:val="00B9609C"/>
    <w:rsid w:val="00B96BA9"/>
    <w:rsid w:val="00B96C2C"/>
    <w:rsid w:val="00B9784E"/>
    <w:rsid w:val="00BA2F78"/>
    <w:rsid w:val="00BA437A"/>
    <w:rsid w:val="00BA4579"/>
    <w:rsid w:val="00BA50E6"/>
    <w:rsid w:val="00BA6FD0"/>
    <w:rsid w:val="00BB0541"/>
    <w:rsid w:val="00BB2EC4"/>
    <w:rsid w:val="00BB3EA9"/>
    <w:rsid w:val="00BB3F05"/>
    <w:rsid w:val="00BB5626"/>
    <w:rsid w:val="00BB7503"/>
    <w:rsid w:val="00BC4023"/>
    <w:rsid w:val="00BC59E9"/>
    <w:rsid w:val="00BC7F47"/>
    <w:rsid w:val="00BD05E6"/>
    <w:rsid w:val="00BD0C25"/>
    <w:rsid w:val="00BD13FB"/>
    <w:rsid w:val="00BD28BE"/>
    <w:rsid w:val="00BD5A4C"/>
    <w:rsid w:val="00BD77DD"/>
    <w:rsid w:val="00BE0C9B"/>
    <w:rsid w:val="00BE11DE"/>
    <w:rsid w:val="00BE12E8"/>
    <w:rsid w:val="00BE2670"/>
    <w:rsid w:val="00BE306D"/>
    <w:rsid w:val="00BE4FC8"/>
    <w:rsid w:val="00BF0763"/>
    <w:rsid w:val="00BF1874"/>
    <w:rsid w:val="00BF2E21"/>
    <w:rsid w:val="00BF46D6"/>
    <w:rsid w:val="00BF4DAC"/>
    <w:rsid w:val="00BF5F67"/>
    <w:rsid w:val="00BF6EB7"/>
    <w:rsid w:val="00C01273"/>
    <w:rsid w:val="00C01597"/>
    <w:rsid w:val="00C0180D"/>
    <w:rsid w:val="00C01964"/>
    <w:rsid w:val="00C039B5"/>
    <w:rsid w:val="00C041B1"/>
    <w:rsid w:val="00C129AB"/>
    <w:rsid w:val="00C12A3E"/>
    <w:rsid w:val="00C1331C"/>
    <w:rsid w:val="00C14004"/>
    <w:rsid w:val="00C1456C"/>
    <w:rsid w:val="00C165D7"/>
    <w:rsid w:val="00C21480"/>
    <w:rsid w:val="00C230C1"/>
    <w:rsid w:val="00C262EA"/>
    <w:rsid w:val="00C26858"/>
    <w:rsid w:val="00C26F8B"/>
    <w:rsid w:val="00C27B97"/>
    <w:rsid w:val="00C30B6B"/>
    <w:rsid w:val="00C30F16"/>
    <w:rsid w:val="00C33527"/>
    <w:rsid w:val="00C3411B"/>
    <w:rsid w:val="00C35D0D"/>
    <w:rsid w:val="00C374EF"/>
    <w:rsid w:val="00C471F0"/>
    <w:rsid w:val="00C517EE"/>
    <w:rsid w:val="00C52759"/>
    <w:rsid w:val="00C533A2"/>
    <w:rsid w:val="00C5481F"/>
    <w:rsid w:val="00C5634C"/>
    <w:rsid w:val="00C579C6"/>
    <w:rsid w:val="00C608AC"/>
    <w:rsid w:val="00C60C14"/>
    <w:rsid w:val="00C63793"/>
    <w:rsid w:val="00C641C2"/>
    <w:rsid w:val="00C64592"/>
    <w:rsid w:val="00C65BB0"/>
    <w:rsid w:val="00C66D09"/>
    <w:rsid w:val="00C67B40"/>
    <w:rsid w:val="00C67BFE"/>
    <w:rsid w:val="00C71F6C"/>
    <w:rsid w:val="00C7271B"/>
    <w:rsid w:val="00C73343"/>
    <w:rsid w:val="00C738E3"/>
    <w:rsid w:val="00C7441F"/>
    <w:rsid w:val="00C81FF7"/>
    <w:rsid w:val="00C8219D"/>
    <w:rsid w:val="00C825D9"/>
    <w:rsid w:val="00C82E60"/>
    <w:rsid w:val="00C85757"/>
    <w:rsid w:val="00C93161"/>
    <w:rsid w:val="00C97B0A"/>
    <w:rsid w:val="00CA14ED"/>
    <w:rsid w:val="00CA2C9A"/>
    <w:rsid w:val="00CA446C"/>
    <w:rsid w:val="00CA479E"/>
    <w:rsid w:val="00CA52B5"/>
    <w:rsid w:val="00CA5AD3"/>
    <w:rsid w:val="00CA696F"/>
    <w:rsid w:val="00CA7837"/>
    <w:rsid w:val="00CB04D1"/>
    <w:rsid w:val="00CB2DDD"/>
    <w:rsid w:val="00CB7406"/>
    <w:rsid w:val="00CC3643"/>
    <w:rsid w:val="00CC4164"/>
    <w:rsid w:val="00CC4A31"/>
    <w:rsid w:val="00CD0451"/>
    <w:rsid w:val="00CD111B"/>
    <w:rsid w:val="00CD25DB"/>
    <w:rsid w:val="00CD412A"/>
    <w:rsid w:val="00CD4CD0"/>
    <w:rsid w:val="00CD51CC"/>
    <w:rsid w:val="00CD52B1"/>
    <w:rsid w:val="00CD5DE9"/>
    <w:rsid w:val="00CE137A"/>
    <w:rsid w:val="00CE1D0E"/>
    <w:rsid w:val="00CE2CB0"/>
    <w:rsid w:val="00CE3742"/>
    <w:rsid w:val="00CE37F5"/>
    <w:rsid w:val="00CE3BBF"/>
    <w:rsid w:val="00CE4082"/>
    <w:rsid w:val="00CE73FD"/>
    <w:rsid w:val="00CF2243"/>
    <w:rsid w:val="00CF4589"/>
    <w:rsid w:val="00CF563E"/>
    <w:rsid w:val="00CF6794"/>
    <w:rsid w:val="00CF79FF"/>
    <w:rsid w:val="00CF7CE7"/>
    <w:rsid w:val="00D04112"/>
    <w:rsid w:val="00D048FC"/>
    <w:rsid w:val="00D059F2"/>
    <w:rsid w:val="00D05DE2"/>
    <w:rsid w:val="00D06159"/>
    <w:rsid w:val="00D06773"/>
    <w:rsid w:val="00D07346"/>
    <w:rsid w:val="00D1251E"/>
    <w:rsid w:val="00D12842"/>
    <w:rsid w:val="00D146B7"/>
    <w:rsid w:val="00D14C23"/>
    <w:rsid w:val="00D21057"/>
    <w:rsid w:val="00D23131"/>
    <w:rsid w:val="00D2388A"/>
    <w:rsid w:val="00D245E5"/>
    <w:rsid w:val="00D250FF"/>
    <w:rsid w:val="00D32120"/>
    <w:rsid w:val="00D32144"/>
    <w:rsid w:val="00D36C0F"/>
    <w:rsid w:val="00D37520"/>
    <w:rsid w:val="00D4027F"/>
    <w:rsid w:val="00D4162B"/>
    <w:rsid w:val="00D42166"/>
    <w:rsid w:val="00D4311D"/>
    <w:rsid w:val="00D439C7"/>
    <w:rsid w:val="00D507FB"/>
    <w:rsid w:val="00D514BA"/>
    <w:rsid w:val="00D51CC0"/>
    <w:rsid w:val="00D527B3"/>
    <w:rsid w:val="00D545E2"/>
    <w:rsid w:val="00D55222"/>
    <w:rsid w:val="00D56FC0"/>
    <w:rsid w:val="00D60307"/>
    <w:rsid w:val="00D60329"/>
    <w:rsid w:val="00D6079A"/>
    <w:rsid w:val="00D610EC"/>
    <w:rsid w:val="00D61B7B"/>
    <w:rsid w:val="00D62350"/>
    <w:rsid w:val="00D63458"/>
    <w:rsid w:val="00D63AFA"/>
    <w:rsid w:val="00D644ED"/>
    <w:rsid w:val="00D64834"/>
    <w:rsid w:val="00D70D19"/>
    <w:rsid w:val="00D7134E"/>
    <w:rsid w:val="00D71515"/>
    <w:rsid w:val="00D71699"/>
    <w:rsid w:val="00D72723"/>
    <w:rsid w:val="00D72C46"/>
    <w:rsid w:val="00D72FFF"/>
    <w:rsid w:val="00D7358C"/>
    <w:rsid w:val="00D735AA"/>
    <w:rsid w:val="00D75DE4"/>
    <w:rsid w:val="00D76033"/>
    <w:rsid w:val="00D7756F"/>
    <w:rsid w:val="00D80504"/>
    <w:rsid w:val="00D81A34"/>
    <w:rsid w:val="00D82BFA"/>
    <w:rsid w:val="00D8361F"/>
    <w:rsid w:val="00D846F5"/>
    <w:rsid w:val="00D85580"/>
    <w:rsid w:val="00D857AF"/>
    <w:rsid w:val="00D85F7D"/>
    <w:rsid w:val="00D86FA3"/>
    <w:rsid w:val="00D90474"/>
    <w:rsid w:val="00D90CEE"/>
    <w:rsid w:val="00D91A3F"/>
    <w:rsid w:val="00D91F21"/>
    <w:rsid w:val="00D92353"/>
    <w:rsid w:val="00D9276E"/>
    <w:rsid w:val="00D92BF4"/>
    <w:rsid w:val="00D9412F"/>
    <w:rsid w:val="00D95B44"/>
    <w:rsid w:val="00D95F4E"/>
    <w:rsid w:val="00D96DF3"/>
    <w:rsid w:val="00DA0095"/>
    <w:rsid w:val="00DA1689"/>
    <w:rsid w:val="00DA17EE"/>
    <w:rsid w:val="00DA27B3"/>
    <w:rsid w:val="00DA457E"/>
    <w:rsid w:val="00DA4721"/>
    <w:rsid w:val="00DA50E9"/>
    <w:rsid w:val="00DA6234"/>
    <w:rsid w:val="00DA792E"/>
    <w:rsid w:val="00DB0ECE"/>
    <w:rsid w:val="00DB120B"/>
    <w:rsid w:val="00DB157B"/>
    <w:rsid w:val="00DB1D50"/>
    <w:rsid w:val="00DB2353"/>
    <w:rsid w:val="00DB2490"/>
    <w:rsid w:val="00DB2B60"/>
    <w:rsid w:val="00DB4B3C"/>
    <w:rsid w:val="00DB5711"/>
    <w:rsid w:val="00DB6912"/>
    <w:rsid w:val="00DB72FC"/>
    <w:rsid w:val="00DC144E"/>
    <w:rsid w:val="00DC2029"/>
    <w:rsid w:val="00DC533E"/>
    <w:rsid w:val="00DC6568"/>
    <w:rsid w:val="00DC7378"/>
    <w:rsid w:val="00DD02B4"/>
    <w:rsid w:val="00DD125E"/>
    <w:rsid w:val="00DD26A2"/>
    <w:rsid w:val="00DD2AB1"/>
    <w:rsid w:val="00DD319E"/>
    <w:rsid w:val="00DD421D"/>
    <w:rsid w:val="00DE1CDF"/>
    <w:rsid w:val="00DE35C3"/>
    <w:rsid w:val="00DE40AC"/>
    <w:rsid w:val="00DE534A"/>
    <w:rsid w:val="00DE56C5"/>
    <w:rsid w:val="00DE5B07"/>
    <w:rsid w:val="00DE6655"/>
    <w:rsid w:val="00DF0C27"/>
    <w:rsid w:val="00DF0C5E"/>
    <w:rsid w:val="00DF0F75"/>
    <w:rsid w:val="00DF1023"/>
    <w:rsid w:val="00DF1F6B"/>
    <w:rsid w:val="00DF51CA"/>
    <w:rsid w:val="00DF6F50"/>
    <w:rsid w:val="00E0189F"/>
    <w:rsid w:val="00E049DC"/>
    <w:rsid w:val="00E04F1C"/>
    <w:rsid w:val="00E05ABD"/>
    <w:rsid w:val="00E06A4D"/>
    <w:rsid w:val="00E100DD"/>
    <w:rsid w:val="00E13E22"/>
    <w:rsid w:val="00E14684"/>
    <w:rsid w:val="00E15830"/>
    <w:rsid w:val="00E16BCD"/>
    <w:rsid w:val="00E23322"/>
    <w:rsid w:val="00E234AA"/>
    <w:rsid w:val="00E24E50"/>
    <w:rsid w:val="00E25471"/>
    <w:rsid w:val="00E26838"/>
    <w:rsid w:val="00E27773"/>
    <w:rsid w:val="00E27E07"/>
    <w:rsid w:val="00E340D5"/>
    <w:rsid w:val="00E407B9"/>
    <w:rsid w:val="00E408CA"/>
    <w:rsid w:val="00E41AF7"/>
    <w:rsid w:val="00E41C18"/>
    <w:rsid w:val="00E42B6D"/>
    <w:rsid w:val="00E42CCE"/>
    <w:rsid w:val="00E42D99"/>
    <w:rsid w:val="00E47385"/>
    <w:rsid w:val="00E50977"/>
    <w:rsid w:val="00E5216A"/>
    <w:rsid w:val="00E52938"/>
    <w:rsid w:val="00E547E7"/>
    <w:rsid w:val="00E54979"/>
    <w:rsid w:val="00E549CB"/>
    <w:rsid w:val="00E558B4"/>
    <w:rsid w:val="00E6150B"/>
    <w:rsid w:val="00E61CE6"/>
    <w:rsid w:val="00E62E71"/>
    <w:rsid w:val="00E65885"/>
    <w:rsid w:val="00E664A1"/>
    <w:rsid w:val="00E707F6"/>
    <w:rsid w:val="00E7354B"/>
    <w:rsid w:val="00E73B70"/>
    <w:rsid w:val="00E74225"/>
    <w:rsid w:val="00E74DA4"/>
    <w:rsid w:val="00E754EC"/>
    <w:rsid w:val="00E7704B"/>
    <w:rsid w:val="00E77A6D"/>
    <w:rsid w:val="00E81BEA"/>
    <w:rsid w:val="00E829DA"/>
    <w:rsid w:val="00E83219"/>
    <w:rsid w:val="00E83C31"/>
    <w:rsid w:val="00E85731"/>
    <w:rsid w:val="00E85CD6"/>
    <w:rsid w:val="00E91C70"/>
    <w:rsid w:val="00E92F0C"/>
    <w:rsid w:val="00E96C5A"/>
    <w:rsid w:val="00EA1ECA"/>
    <w:rsid w:val="00EA355C"/>
    <w:rsid w:val="00EA75E1"/>
    <w:rsid w:val="00EB3717"/>
    <w:rsid w:val="00EB4324"/>
    <w:rsid w:val="00EB540E"/>
    <w:rsid w:val="00EB589D"/>
    <w:rsid w:val="00EB5BDC"/>
    <w:rsid w:val="00EB5F47"/>
    <w:rsid w:val="00EC2075"/>
    <w:rsid w:val="00EC4FCE"/>
    <w:rsid w:val="00ED09D9"/>
    <w:rsid w:val="00ED10DB"/>
    <w:rsid w:val="00ED19FE"/>
    <w:rsid w:val="00ED2DEE"/>
    <w:rsid w:val="00EE0650"/>
    <w:rsid w:val="00EE1B25"/>
    <w:rsid w:val="00EE4619"/>
    <w:rsid w:val="00EE4B01"/>
    <w:rsid w:val="00EF2AD8"/>
    <w:rsid w:val="00EF471A"/>
    <w:rsid w:val="00EF47E0"/>
    <w:rsid w:val="00EF49E6"/>
    <w:rsid w:val="00EF57A0"/>
    <w:rsid w:val="00EF59AB"/>
    <w:rsid w:val="00EF61A4"/>
    <w:rsid w:val="00EF61F7"/>
    <w:rsid w:val="00EF66FA"/>
    <w:rsid w:val="00EF69B4"/>
    <w:rsid w:val="00EF7209"/>
    <w:rsid w:val="00F01C32"/>
    <w:rsid w:val="00F112FD"/>
    <w:rsid w:val="00F11955"/>
    <w:rsid w:val="00F12A47"/>
    <w:rsid w:val="00F12DF0"/>
    <w:rsid w:val="00F131CA"/>
    <w:rsid w:val="00F140ED"/>
    <w:rsid w:val="00F1563F"/>
    <w:rsid w:val="00F17938"/>
    <w:rsid w:val="00F2128C"/>
    <w:rsid w:val="00F22439"/>
    <w:rsid w:val="00F25694"/>
    <w:rsid w:val="00F26E48"/>
    <w:rsid w:val="00F27479"/>
    <w:rsid w:val="00F27D3D"/>
    <w:rsid w:val="00F3032F"/>
    <w:rsid w:val="00F304A2"/>
    <w:rsid w:val="00F330D7"/>
    <w:rsid w:val="00F34687"/>
    <w:rsid w:val="00F350DB"/>
    <w:rsid w:val="00F3542E"/>
    <w:rsid w:val="00F37371"/>
    <w:rsid w:val="00F4235C"/>
    <w:rsid w:val="00F424CE"/>
    <w:rsid w:val="00F426EF"/>
    <w:rsid w:val="00F43C59"/>
    <w:rsid w:val="00F4547D"/>
    <w:rsid w:val="00F45D09"/>
    <w:rsid w:val="00F46FEC"/>
    <w:rsid w:val="00F47B06"/>
    <w:rsid w:val="00F517F0"/>
    <w:rsid w:val="00F5507B"/>
    <w:rsid w:val="00F5772E"/>
    <w:rsid w:val="00F577DF"/>
    <w:rsid w:val="00F6367D"/>
    <w:rsid w:val="00F6406E"/>
    <w:rsid w:val="00F648F0"/>
    <w:rsid w:val="00F67CBC"/>
    <w:rsid w:val="00F712E3"/>
    <w:rsid w:val="00F735CB"/>
    <w:rsid w:val="00F73E3C"/>
    <w:rsid w:val="00F76A4E"/>
    <w:rsid w:val="00F81A7C"/>
    <w:rsid w:val="00F82F52"/>
    <w:rsid w:val="00F83001"/>
    <w:rsid w:val="00F8339F"/>
    <w:rsid w:val="00F854A6"/>
    <w:rsid w:val="00F8595A"/>
    <w:rsid w:val="00F86CA7"/>
    <w:rsid w:val="00F86EBD"/>
    <w:rsid w:val="00F86FA6"/>
    <w:rsid w:val="00F87694"/>
    <w:rsid w:val="00F9068A"/>
    <w:rsid w:val="00F9232F"/>
    <w:rsid w:val="00F9354C"/>
    <w:rsid w:val="00F93EA5"/>
    <w:rsid w:val="00F97229"/>
    <w:rsid w:val="00FA1F90"/>
    <w:rsid w:val="00FA28A8"/>
    <w:rsid w:val="00FA361E"/>
    <w:rsid w:val="00FA431D"/>
    <w:rsid w:val="00FA5184"/>
    <w:rsid w:val="00FA69E6"/>
    <w:rsid w:val="00FB0A37"/>
    <w:rsid w:val="00FB1757"/>
    <w:rsid w:val="00FB1945"/>
    <w:rsid w:val="00FB2460"/>
    <w:rsid w:val="00FB31F9"/>
    <w:rsid w:val="00FB4377"/>
    <w:rsid w:val="00FC11B5"/>
    <w:rsid w:val="00FC3E9A"/>
    <w:rsid w:val="00FC410B"/>
    <w:rsid w:val="00FC4833"/>
    <w:rsid w:val="00FC70A5"/>
    <w:rsid w:val="00FC74F6"/>
    <w:rsid w:val="00FC7F15"/>
    <w:rsid w:val="00FD4630"/>
    <w:rsid w:val="00FD5984"/>
    <w:rsid w:val="00FD71BF"/>
    <w:rsid w:val="00FE1C6C"/>
    <w:rsid w:val="00FE2D22"/>
    <w:rsid w:val="00FE349E"/>
    <w:rsid w:val="00FE5A21"/>
    <w:rsid w:val="00FE6A9F"/>
    <w:rsid w:val="00FE786A"/>
    <w:rsid w:val="00FE7F03"/>
    <w:rsid w:val="00FF0710"/>
    <w:rsid w:val="00FF151F"/>
    <w:rsid w:val="00FF1F46"/>
    <w:rsid w:val="00FF4C44"/>
    <w:rsid w:val="00FF6E66"/>
    <w:rsid w:val="00FF7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990E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autoRedefine/>
    <w:uiPriority w:val="9"/>
    <w:qFormat/>
    <w:rsid w:val="00C01964"/>
    <w:pPr>
      <w:keepNext/>
      <w:keepLines/>
      <w:spacing w:before="100" w:after="100" w:line="360" w:lineRule="auto"/>
      <w:outlineLvl w:val="0"/>
    </w:pPr>
    <w:rPr>
      <w:rFonts w:ascii="Times New Roman" w:eastAsia="宋体" w:hAnsi="Times New Roman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C01964"/>
    <w:pPr>
      <w:keepNext/>
      <w:keepLines/>
      <w:spacing w:before="100" w:after="100" w:line="360" w:lineRule="auto"/>
      <w:outlineLvl w:val="1"/>
    </w:pPr>
    <w:rPr>
      <w:rFonts w:ascii="Times New Roman" w:eastAsia="宋体" w:hAnsi="Times New Roman" w:cstheme="majorBidi"/>
      <w:b/>
      <w:bCs/>
      <w:sz w:val="28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C01964"/>
    <w:pPr>
      <w:keepNext/>
      <w:keepLines/>
      <w:spacing w:before="100" w:after="100" w:line="360" w:lineRule="auto"/>
      <w:outlineLvl w:val="3"/>
    </w:pPr>
    <w:rPr>
      <w:rFonts w:ascii="Times New Roman" w:eastAsia="宋体" w:hAnsi="Times New Roman" w:cstheme="majorBidi"/>
      <w:b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C01964"/>
    <w:rPr>
      <w:rFonts w:ascii="Times New Roman" w:eastAsia="宋体" w:hAnsi="Times New Roman"/>
      <w:b/>
      <w:bCs/>
      <w:kern w:val="44"/>
      <w:sz w:val="30"/>
      <w:szCs w:val="44"/>
    </w:rPr>
  </w:style>
  <w:style w:type="character" w:customStyle="1" w:styleId="2Char">
    <w:name w:val="标题 2 Char"/>
    <w:basedOn w:val="a0"/>
    <w:link w:val="2"/>
    <w:uiPriority w:val="9"/>
    <w:rsid w:val="00C01964"/>
    <w:rPr>
      <w:rFonts w:ascii="Times New Roman" w:eastAsia="宋体" w:hAnsi="Times New Roman" w:cstheme="majorBidi"/>
      <w:b/>
      <w:bCs/>
      <w:sz w:val="28"/>
      <w:szCs w:val="32"/>
    </w:rPr>
  </w:style>
  <w:style w:type="paragraph" w:styleId="a3">
    <w:name w:val="Title"/>
    <w:aliases w:val="标题3"/>
    <w:basedOn w:val="a"/>
    <w:next w:val="a"/>
    <w:link w:val="Char"/>
    <w:uiPriority w:val="10"/>
    <w:qFormat/>
    <w:rsid w:val="00C01964"/>
    <w:pPr>
      <w:spacing w:before="100" w:after="100" w:line="360" w:lineRule="auto"/>
      <w:jc w:val="left"/>
      <w:outlineLvl w:val="2"/>
    </w:pPr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Char">
    <w:name w:val="标题 Char"/>
    <w:aliases w:val="标题3 Char"/>
    <w:basedOn w:val="a0"/>
    <w:link w:val="a3"/>
    <w:uiPriority w:val="10"/>
    <w:rsid w:val="00C01964"/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C01964"/>
    <w:rPr>
      <w:rFonts w:ascii="Times New Roman" w:eastAsia="宋体" w:hAnsi="Times New Roman" w:cstheme="majorBidi"/>
      <w:b/>
      <w:bCs/>
      <w:sz w:val="24"/>
      <w:szCs w:val="28"/>
    </w:rPr>
  </w:style>
  <w:style w:type="paragraph" w:styleId="a4">
    <w:name w:val="header"/>
    <w:basedOn w:val="a"/>
    <w:link w:val="Char0"/>
    <w:uiPriority w:val="99"/>
    <w:unhideWhenUsed/>
    <w:rsid w:val="00F46F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F46FEC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F46F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F46FEC"/>
    <w:rPr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EF61A4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EF61A4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7F4DE5"/>
    <w:rPr>
      <w:sz w:val="21"/>
      <w:szCs w:val="21"/>
    </w:rPr>
  </w:style>
  <w:style w:type="paragraph" w:styleId="a8">
    <w:name w:val="annotation text"/>
    <w:basedOn w:val="a"/>
    <w:link w:val="Char3"/>
    <w:uiPriority w:val="99"/>
    <w:semiHidden/>
    <w:unhideWhenUsed/>
    <w:rsid w:val="007F4DE5"/>
    <w:pPr>
      <w:jc w:val="left"/>
    </w:pPr>
  </w:style>
  <w:style w:type="character" w:customStyle="1" w:styleId="Char3">
    <w:name w:val="批注文字 Char"/>
    <w:basedOn w:val="a0"/>
    <w:link w:val="a8"/>
    <w:uiPriority w:val="99"/>
    <w:semiHidden/>
    <w:rsid w:val="007F4DE5"/>
  </w:style>
  <w:style w:type="character" w:styleId="a9">
    <w:name w:val="Hyperlink"/>
    <w:uiPriority w:val="99"/>
    <w:unhideWhenUsed/>
    <w:rsid w:val="00C0180D"/>
    <w:rPr>
      <w:color w:val="0000FF"/>
      <w:u w:val="single"/>
    </w:rPr>
  </w:style>
  <w:style w:type="paragraph" w:styleId="aa">
    <w:name w:val="List Paragraph"/>
    <w:basedOn w:val="a"/>
    <w:uiPriority w:val="34"/>
    <w:qFormat/>
    <w:rsid w:val="008235BE"/>
    <w:pPr>
      <w:ind w:firstLineChars="200" w:firstLine="420"/>
    </w:pPr>
  </w:style>
  <w:style w:type="paragraph" w:styleId="ab">
    <w:name w:val="annotation subject"/>
    <w:basedOn w:val="a8"/>
    <w:next w:val="a8"/>
    <w:link w:val="Char4"/>
    <w:uiPriority w:val="99"/>
    <w:semiHidden/>
    <w:unhideWhenUsed/>
    <w:rsid w:val="009A57AE"/>
    <w:rPr>
      <w:b/>
      <w:bCs/>
    </w:rPr>
  </w:style>
  <w:style w:type="character" w:customStyle="1" w:styleId="Char4">
    <w:name w:val="批注主题 Char"/>
    <w:basedOn w:val="Char3"/>
    <w:link w:val="ab"/>
    <w:uiPriority w:val="99"/>
    <w:semiHidden/>
    <w:rsid w:val="009A57AE"/>
    <w:rPr>
      <w:b/>
      <w:bCs/>
    </w:rPr>
  </w:style>
  <w:style w:type="character" w:customStyle="1" w:styleId="Ac">
    <w:name w:val="无 A"/>
    <w:rsid w:val="00C3411B"/>
    <w:rPr>
      <w:lang w:val="en-US"/>
    </w:rPr>
  </w:style>
  <w:style w:type="character" w:customStyle="1" w:styleId="NormalCharacter">
    <w:name w:val="NormalCharacter"/>
    <w:qFormat/>
    <w:rsid w:val="0089571C"/>
    <w:rPr>
      <w:rFonts w:ascii="Times New Roman" w:eastAsia="宋体" w:hAnsi="Times New Roman"/>
    </w:rPr>
  </w:style>
  <w:style w:type="character" w:styleId="ad">
    <w:name w:val="line number"/>
    <w:basedOn w:val="a0"/>
    <w:uiPriority w:val="99"/>
    <w:semiHidden/>
    <w:unhideWhenUsed/>
    <w:rsid w:val="00FB1757"/>
  </w:style>
  <w:style w:type="paragraph" w:styleId="ae">
    <w:name w:val="endnote text"/>
    <w:basedOn w:val="a"/>
    <w:link w:val="Char5"/>
    <w:uiPriority w:val="99"/>
    <w:semiHidden/>
    <w:unhideWhenUsed/>
    <w:rsid w:val="00A25913"/>
    <w:pPr>
      <w:snapToGrid w:val="0"/>
      <w:jc w:val="left"/>
    </w:pPr>
  </w:style>
  <w:style w:type="character" w:customStyle="1" w:styleId="Char5">
    <w:name w:val="尾注文本 Char"/>
    <w:basedOn w:val="a0"/>
    <w:link w:val="ae"/>
    <w:uiPriority w:val="99"/>
    <w:semiHidden/>
    <w:rsid w:val="00A25913"/>
  </w:style>
  <w:style w:type="character" w:styleId="af">
    <w:name w:val="endnote reference"/>
    <w:basedOn w:val="a0"/>
    <w:uiPriority w:val="99"/>
    <w:semiHidden/>
    <w:unhideWhenUsed/>
    <w:rsid w:val="00A25913"/>
    <w:rPr>
      <w:vertAlign w:val="superscript"/>
    </w:rPr>
  </w:style>
  <w:style w:type="paragraph" w:styleId="af0">
    <w:name w:val="footnote text"/>
    <w:basedOn w:val="a"/>
    <w:link w:val="Char6"/>
    <w:uiPriority w:val="99"/>
    <w:semiHidden/>
    <w:unhideWhenUsed/>
    <w:rsid w:val="00A25913"/>
    <w:pPr>
      <w:snapToGrid w:val="0"/>
      <w:jc w:val="left"/>
    </w:pPr>
    <w:rPr>
      <w:sz w:val="18"/>
      <w:szCs w:val="18"/>
    </w:rPr>
  </w:style>
  <w:style w:type="character" w:customStyle="1" w:styleId="Char6">
    <w:name w:val="脚注文本 Char"/>
    <w:basedOn w:val="a0"/>
    <w:link w:val="af0"/>
    <w:uiPriority w:val="99"/>
    <w:semiHidden/>
    <w:rsid w:val="00A25913"/>
    <w:rPr>
      <w:sz w:val="18"/>
      <w:szCs w:val="18"/>
    </w:rPr>
  </w:style>
  <w:style w:type="character" w:styleId="af1">
    <w:name w:val="footnote reference"/>
    <w:basedOn w:val="a0"/>
    <w:uiPriority w:val="99"/>
    <w:semiHidden/>
    <w:unhideWhenUsed/>
    <w:rsid w:val="00A25913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autoRedefine/>
    <w:uiPriority w:val="9"/>
    <w:qFormat/>
    <w:rsid w:val="00C01964"/>
    <w:pPr>
      <w:keepNext/>
      <w:keepLines/>
      <w:spacing w:before="100" w:after="100" w:line="360" w:lineRule="auto"/>
      <w:outlineLvl w:val="0"/>
    </w:pPr>
    <w:rPr>
      <w:rFonts w:ascii="Times New Roman" w:eastAsia="宋体" w:hAnsi="Times New Roman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C01964"/>
    <w:pPr>
      <w:keepNext/>
      <w:keepLines/>
      <w:spacing w:before="100" w:after="100" w:line="360" w:lineRule="auto"/>
      <w:outlineLvl w:val="1"/>
    </w:pPr>
    <w:rPr>
      <w:rFonts w:ascii="Times New Roman" w:eastAsia="宋体" w:hAnsi="Times New Roman" w:cstheme="majorBidi"/>
      <w:b/>
      <w:bCs/>
      <w:sz w:val="28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C01964"/>
    <w:pPr>
      <w:keepNext/>
      <w:keepLines/>
      <w:spacing w:before="100" w:after="100" w:line="360" w:lineRule="auto"/>
      <w:outlineLvl w:val="3"/>
    </w:pPr>
    <w:rPr>
      <w:rFonts w:ascii="Times New Roman" w:eastAsia="宋体" w:hAnsi="Times New Roman" w:cstheme="majorBidi"/>
      <w:b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C01964"/>
    <w:rPr>
      <w:rFonts w:ascii="Times New Roman" w:eastAsia="宋体" w:hAnsi="Times New Roman"/>
      <w:b/>
      <w:bCs/>
      <w:kern w:val="44"/>
      <w:sz w:val="30"/>
      <w:szCs w:val="44"/>
    </w:rPr>
  </w:style>
  <w:style w:type="character" w:customStyle="1" w:styleId="2Char">
    <w:name w:val="标题 2 Char"/>
    <w:basedOn w:val="a0"/>
    <w:link w:val="2"/>
    <w:uiPriority w:val="9"/>
    <w:rsid w:val="00C01964"/>
    <w:rPr>
      <w:rFonts w:ascii="Times New Roman" w:eastAsia="宋体" w:hAnsi="Times New Roman" w:cstheme="majorBidi"/>
      <w:b/>
      <w:bCs/>
      <w:sz w:val="28"/>
      <w:szCs w:val="32"/>
    </w:rPr>
  </w:style>
  <w:style w:type="paragraph" w:styleId="a3">
    <w:name w:val="Title"/>
    <w:aliases w:val="标题3"/>
    <w:basedOn w:val="a"/>
    <w:next w:val="a"/>
    <w:link w:val="Char"/>
    <w:uiPriority w:val="10"/>
    <w:qFormat/>
    <w:rsid w:val="00C01964"/>
    <w:pPr>
      <w:spacing w:before="100" w:after="100" w:line="360" w:lineRule="auto"/>
      <w:jc w:val="left"/>
      <w:outlineLvl w:val="2"/>
    </w:pPr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Char">
    <w:name w:val="标题 Char"/>
    <w:aliases w:val="标题3 Char"/>
    <w:basedOn w:val="a0"/>
    <w:link w:val="a3"/>
    <w:uiPriority w:val="10"/>
    <w:rsid w:val="00C01964"/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C01964"/>
    <w:rPr>
      <w:rFonts w:ascii="Times New Roman" w:eastAsia="宋体" w:hAnsi="Times New Roman" w:cstheme="majorBidi"/>
      <w:b/>
      <w:bCs/>
      <w:sz w:val="24"/>
      <w:szCs w:val="28"/>
    </w:rPr>
  </w:style>
  <w:style w:type="paragraph" w:styleId="a4">
    <w:name w:val="header"/>
    <w:basedOn w:val="a"/>
    <w:link w:val="Char0"/>
    <w:uiPriority w:val="99"/>
    <w:unhideWhenUsed/>
    <w:rsid w:val="00F46F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F46FEC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F46F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F46FEC"/>
    <w:rPr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EF61A4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EF61A4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7F4DE5"/>
    <w:rPr>
      <w:sz w:val="21"/>
      <w:szCs w:val="21"/>
    </w:rPr>
  </w:style>
  <w:style w:type="paragraph" w:styleId="a8">
    <w:name w:val="annotation text"/>
    <w:basedOn w:val="a"/>
    <w:link w:val="Char3"/>
    <w:uiPriority w:val="99"/>
    <w:semiHidden/>
    <w:unhideWhenUsed/>
    <w:rsid w:val="007F4DE5"/>
    <w:pPr>
      <w:jc w:val="left"/>
    </w:pPr>
  </w:style>
  <w:style w:type="character" w:customStyle="1" w:styleId="Char3">
    <w:name w:val="批注文字 Char"/>
    <w:basedOn w:val="a0"/>
    <w:link w:val="a8"/>
    <w:uiPriority w:val="99"/>
    <w:semiHidden/>
    <w:rsid w:val="007F4DE5"/>
  </w:style>
  <w:style w:type="character" w:styleId="a9">
    <w:name w:val="Hyperlink"/>
    <w:uiPriority w:val="99"/>
    <w:unhideWhenUsed/>
    <w:rsid w:val="00C0180D"/>
    <w:rPr>
      <w:color w:val="0000FF"/>
      <w:u w:val="single"/>
    </w:rPr>
  </w:style>
  <w:style w:type="paragraph" w:styleId="aa">
    <w:name w:val="List Paragraph"/>
    <w:basedOn w:val="a"/>
    <w:uiPriority w:val="34"/>
    <w:qFormat/>
    <w:rsid w:val="008235BE"/>
    <w:pPr>
      <w:ind w:firstLineChars="200" w:firstLine="420"/>
    </w:pPr>
  </w:style>
  <w:style w:type="paragraph" w:styleId="ab">
    <w:name w:val="annotation subject"/>
    <w:basedOn w:val="a8"/>
    <w:next w:val="a8"/>
    <w:link w:val="Char4"/>
    <w:uiPriority w:val="99"/>
    <w:semiHidden/>
    <w:unhideWhenUsed/>
    <w:rsid w:val="009A57AE"/>
    <w:rPr>
      <w:b/>
      <w:bCs/>
    </w:rPr>
  </w:style>
  <w:style w:type="character" w:customStyle="1" w:styleId="Char4">
    <w:name w:val="批注主题 Char"/>
    <w:basedOn w:val="Char3"/>
    <w:link w:val="ab"/>
    <w:uiPriority w:val="99"/>
    <w:semiHidden/>
    <w:rsid w:val="009A57AE"/>
    <w:rPr>
      <w:b/>
      <w:bCs/>
    </w:rPr>
  </w:style>
  <w:style w:type="character" w:customStyle="1" w:styleId="Ac">
    <w:name w:val="无 A"/>
    <w:rsid w:val="00C3411B"/>
    <w:rPr>
      <w:lang w:val="en-US"/>
    </w:rPr>
  </w:style>
  <w:style w:type="character" w:customStyle="1" w:styleId="NormalCharacter">
    <w:name w:val="NormalCharacter"/>
    <w:qFormat/>
    <w:rsid w:val="0089571C"/>
    <w:rPr>
      <w:rFonts w:ascii="Times New Roman" w:eastAsia="宋体" w:hAnsi="Times New Roman"/>
    </w:rPr>
  </w:style>
  <w:style w:type="character" w:styleId="ad">
    <w:name w:val="line number"/>
    <w:basedOn w:val="a0"/>
    <w:uiPriority w:val="99"/>
    <w:semiHidden/>
    <w:unhideWhenUsed/>
    <w:rsid w:val="00FB1757"/>
  </w:style>
  <w:style w:type="paragraph" w:styleId="ae">
    <w:name w:val="endnote text"/>
    <w:basedOn w:val="a"/>
    <w:link w:val="Char5"/>
    <w:uiPriority w:val="99"/>
    <w:semiHidden/>
    <w:unhideWhenUsed/>
    <w:rsid w:val="00A25913"/>
    <w:pPr>
      <w:snapToGrid w:val="0"/>
      <w:jc w:val="left"/>
    </w:pPr>
  </w:style>
  <w:style w:type="character" w:customStyle="1" w:styleId="Char5">
    <w:name w:val="尾注文本 Char"/>
    <w:basedOn w:val="a0"/>
    <w:link w:val="ae"/>
    <w:uiPriority w:val="99"/>
    <w:semiHidden/>
    <w:rsid w:val="00A25913"/>
  </w:style>
  <w:style w:type="character" w:styleId="af">
    <w:name w:val="endnote reference"/>
    <w:basedOn w:val="a0"/>
    <w:uiPriority w:val="99"/>
    <w:semiHidden/>
    <w:unhideWhenUsed/>
    <w:rsid w:val="00A25913"/>
    <w:rPr>
      <w:vertAlign w:val="superscript"/>
    </w:rPr>
  </w:style>
  <w:style w:type="paragraph" w:styleId="af0">
    <w:name w:val="footnote text"/>
    <w:basedOn w:val="a"/>
    <w:link w:val="Char6"/>
    <w:uiPriority w:val="99"/>
    <w:semiHidden/>
    <w:unhideWhenUsed/>
    <w:rsid w:val="00A25913"/>
    <w:pPr>
      <w:snapToGrid w:val="0"/>
      <w:jc w:val="left"/>
    </w:pPr>
    <w:rPr>
      <w:sz w:val="18"/>
      <w:szCs w:val="18"/>
    </w:rPr>
  </w:style>
  <w:style w:type="character" w:customStyle="1" w:styleId="Char6">
    <w:name w:val="脚注文本 Char"/>
    <w:basedOn w:val="a0"/>
    <w:link w:val="af0"/>
    <w:uiPriority w:val="99"/>
    <w:semiHidden/>
    <w:rsid w:val="00A25913"/>
    <w:rPr>
      <w:sz w:val="18"/>
      <w:szCs w:val="18"/>
    </w:rPr>
  </w:style>
  <w:style w:type="character" w:styleId="af1">
    <w:name w:val="footnote reference"/>
    <w:basedOn w:val="a0"/>
    <w:uiPriority w:val="99"/>
    <w:semiHidden/>
    <w:unhideWhenUsed/>
    <w:rsid w:val="00A2591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482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4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7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8/08/relationships/commentsExtensible" Target="commentsExtensi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913882-E746-462A-BA3C-52F5051F46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9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ll</dc:creator>
  <cp:lastModifiedBy>dell</cp:lastModifiedBy>
  <cp:revision>106</cp:revision>
  <dcterms:created xsi:type="dcterms:W3CDTF">2020-09-08T01:05:00Z</dcterms:created>
  <dcterms:modified xsi:type="dcterms:W3CDTF">2021-02-10T16:56:00Z</dcterms:modified>
</cp:coreProperties>
</file>